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6DFC7" w14:textId="2CFB84E9" w:rsidR="00B4147F" w:rsidRPr="00B51064" w:rsidRDefault="00512AC1" w:rsidP="00B51064">
      <w:pPr>
        <w:jc w:val="thaiDistribute"/>
        <w:rPr>
          <w:rFonts w:eastAsia="Calibri" w:cstheme="minorHAnsi"/>
          <w:sz w:val="16"/>
          <w:szCs w:val="20"/>
        </w:rPr>
      </w:pPr>
      <w:r>
        <w:rPr>
          <w:rFonts w:eastAsia="Calibri" w:cstheme="minorHAnsi"/>
          <w:b/>
          <w:bCs/>
        </w:rPr>
        <w:t>S</w:t>
      </w:r>
      <w:r w:rsidR="005F0750">
        <w:rPr>
          <w:rFonts w:eastAsia="Calibri" w:cstheme="minorHAnsi"/>
          <w:b/>
          <w:bCs/>
        </w:rPr>
        <w:t>4</w:t>
      </w:r>
      <w:r w:rsidR="00591BD8">
        <w:rPr>
          <w:rFonts w:eastAsia="Calibri" w:cstheme="minorHAnsi"/>
          <w:b/>
          <w:bCs/>
        </w:rPr>
        <w:t xml:space="preserve"> </w:t>
      </w:r>
      <w:r w:rsidR="00591BD8" w:rsidRPr="00202998">
        <w:rPr>
          <w:rFonts w:eastAsia="Calibri" w:cstheme="minorHAnsi"/>
          <w:b/>
          <w:bCs/>
        </w:rPr>
        <w:t>Table</w:t>
      </w:r>
      <w:r w:rsidR="00203E0B">
        <w:rPr>
          <w:rFonts w:eastAsia="Calibri" w:cstheme="minorHAnsi"/>
          <w:b/>
          <w:bCs/>
        </w:rPr>
        <w:t>.</w:t>
      </w:r>
      <w:r w:rsidR="00B4147F">
        <w:rPr>
          <w:rFonts w:eastAsia="Calibri" w:cstheme="minorHAnsi"/>
        </w:rPr>
        <w:t xml:space="preserve"> </w:t>
      </w:r>
      <w:r w:rsidR="00591BD8" w:rsidRPr="00591BD8">
        <w:rPr>
          <w:rFonts w:eastAsia="Calibri" w:cstheme="minorHAnsi"/>
          <w:b/>
          <w:bCs/>
        </w:rPr>
        <w:t>Antimicrobial test.</w:t>
      </w:r>
      <w:r w:rsidR="00591BD8">
        <w:rPr>
          <w:rFonts w:eastAsia="Calibri" w:cstheme="minorHAnsi"/>
        </w:rPr>
        <w:t xml:space="preserve"> </w:t>
      </w:r>
      <w:r w:rsidR="00B4147F">
        <w:rPr>
          <w:rFonts w:eastAsia="Calibri" w:cstheme="minorHAnsi"/>
        </w:rPr>
        <w:t>A</w:t>
      </w:r>
      <w:r w:rsidR="00B4147F" w:rsidRPr="00202998">
        <w:rPr>
          <w:rFonts w:eastAsia="Calibri" w:cstheme="minorHAnsi"/>
        </w:rPr>
        <w:t>ntimicrobial activity of</w:t>
      </w:r>
      <w:r w:rsidR="00B4147F" w:rsidRPr="00202998">
        <w:rPr>
          <w:rFonts w:eastAsia="Calibri" w:cstheme="minorHAnsi"/>
          <w:color w:val="FF0000"/>
        </w:rPr>
        <w:t xml:space="preserve"> </w:t>
      </w:r>
      <w:r w:rsidR="00B4147F" w:rsidRPr="00202998">
        <w:rPr>
          <w:rFonts w:eastAsia="Calibri" w:cstheme="minorHAnsi"/>
        </w:rPr>
        <w:t xml:space="preserve">fungi isolated </w:t>
      </w:r>
      <w:r w:rsidR="00B4147F" w:rsidRPr="00202998">
        <w:rPr>
          <w:rFonts w:cstheme="minorHAnsi"/>
        </w:rPr>
        <w:t xml:space="preserve">from </w:t>
      </w:r>
      <w:r w:rsidR="00B4147F" w:rsidRPr="00202998">
        <w:rPr>
          <w:rFonts w:cstheme="minorHAnsi"/>
          <w:i/>
          <w:iCs/>
        </w:rPr>
        <w:t xml:space="preserve">H. </w:t>
      </w:r>
      <w:proofErr w:type="spellStart"/>
      <w:r w:rsidR="00B4147F" w:rsidRPr="00202998">
        <w:rPr>
          <w:rFonts w:cstheme="minorHAnsi"/>
          <w:i/>
          <w:iCs/>
        </w:rPr>
        <w:t>scabra</w:t>
      </w:r>
      <w:proofErr w:type="spellEnd"/>
      <w:r w:rsidR="00B4147F">
        <w:rPr>
          <w:rFonts w:cstheme="minorHAnsi"/>
        </w:rPr>
        <w:t xml:space="preserve"> after </w:t>
      </w:r>
      <w:r w:rsidR="00E848C2">
        <w:rPr>
          <w:rFonts w:cstheme="minorHAnsi"/>
        </w:rPr>
        <w:t>four</w:t>
      </w:r>
      <w:r w:rsidR="00833699">
        <w:rPr>
          <w:rFonts w:cstheme="minorHAnsi"/>
        </w:rPr>
        <w:t>-</w:t>
      </w:r>
      <w:r w:rsidR="00B4147F">
        <w:rPr>
          <w:rFonts w:cstheme="minorHAnsi"/>
        </w:rPr>
        <w:t>month storage.</w:t>
      </w:r>
    </w:p>
    <w:tbl>
      <w:tblPr>
        <w:tblStyle w:val="TableGrid"/>
        <w:tblW w:w="0" w:type="auto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"/>
        <w:gridCol w:w="3960"/>
        <w:gridCol w:w="879"/>
        <w:gridCol w:w="879"/>
        <w:gridCol w:w="879"/>
        <w:gridCol w:w="879"/>
        <w:gridCol w:w="782"/>
        <w:gridCol w:w="879"/>
        <w:gridCol w:w="879"/>
        <w:gridCol w:w="879"/>
        <w:gridCol w:w="879"/>
        <w:gridCol w:w="720"/>
      </w:tblGrid>
      <w:tr w:rsidR="00B4147F" w:rsidRPr="00E848C2" w14:paraId="24034AA8" w14:textId="77777777" w:rsidTr="00E848C2">
        <w:tc>
          <w:tcPr>
            <w:tcW w:w="427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839EA6" w14:textId="186F38D1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Isolate</w:t>
            </w:r>
          </w:p>
        </w:tc>
        <w:tc>
          <w:tcPr>
            <w:tcW w:w="708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6A197A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Zone of inhibition (mm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6028A0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Total no.</w:t>
            </w:r>
          </w:p>
        </w:tc>
      </w:tr>
      <w:tr w:rsidR="00B4147F" w:rsidRPr="00E848C2" w14:paraId="109D1D4A" w14:textId="77777777" w:rsidTr="00E848C2">
        <w:tc>
          <w:tcPr>
            <w:tcW w:w="4277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2D53E247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550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1C9011" w14:textId="32AA4D0D" w:rsidR="00B4147F" w:rsidRPr="00E848C2" w:rsidRDefault="00000000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>
              <w:rPr>
                <w:rFonts w:eastAsia="Calibri" w:cstheme="minorHAnsi"/>
                <w:b/>
                <w:bCs/>
                <w:noProof/>
                <w:sz w:val="16"/>
                <w:szCs w:val="20"/>
              </w:rPr>
              <w:pict w14:anchorId="20780D09">
                <v:rect id="_x0000_s1034" style="position:absolute;left:0;text-align:left;margin-left:268.1pt;margin-top:5.2pt;width:3.55pt;height:15.5pt;z-index:251666432;visibility:visible;mso-wrap-style:square;mso-width-percent:0;mso-wrap-distance-left:9pt;mso-wrap-distance-top:0;mso-wrap-distance-right:9pt;mso-wrap-distance-bottom:0;mso-position-horizontal-relative:text;mso-position-vertical-relative:text;mso-width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" fillcolor="#bfbfbf" stroked="f" strokeweight="1pt"/>
              </w:pict>
            </w:r>
            <w:r w:rsidR="00B4147F" w:rsidRPr="00E848C2">
              <w:rPr>
                <w:rFonts w:eastAsia="Calibri" w:cstheme="minorHAnsi"/>
                <w:b/>
                <w:bCs/>
                <w:sz w:val="16"/>
                <w:szCs w:val="20"/>
              </w:rPr>
              <w:t>Pathogenic bacteria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CFA097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Pathogenic fungi</w:t>
            </w:r>
          </w:p>
        </w:tc>
        <w:tc>
          <w:tcPr>
            <w:tcW w:w="720" w:type="dxa"/>
            <w:vMerge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506E1E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  <w:tr w:rsidR="00B4147F" w:rsidRPr="00E848C2" w14:paraId="67DAFC07" w14:textId="77777777" w:rsidTr="00E848C2">
        <w:tc>
          <w:tcPr>
            <w:tcW w:w="4277" w:type="dxa"/>
            <w:gridSpan w:val="2"/>
            <w:vMerge/>
            <w:vAlign w:val="center"/>
          </w:tcPr>
          <w:p w14:paraId="76794FAF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23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F2E86F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Gram-positive</w:t>
            </w:r>
          </w:p>
        </w:tc>
        <w:tc>
          <w:tcPr>
            <w:tcW w:w="31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CBA78A" w14:textId="005472A3" w:rsidR="00B4147F" w:rsidRPr="00E848C2" w:rsidRDefault="00000000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>
              <w:rPr>
                <w:rFonts w:cstheme="minorHAnsi"/>
                <w:noProof/>
                <w:color w:val="FF0000"/>
                <w:sz w:val="16"/>
                <w:szCs w:val="20"/>
              </w:rPr>
              <w:pict w14:anchorId="20780D09">
                <v:rect id="_x0000_s1032" style="position:absolute;left:0;text-align:left;margin-left:-3.9pt;margin-top:2.2pt;width:3.55pt;height:15.5pt;z-index:251664384;visibility:visible;mso-wrap-style:square;mso-width-percent:0;mso-wrap-distance-left:9pt;mso-wrap-distance-top:0;mso-wrap-distance-right:9pt;mso-wrap-distance-bottom:0;mso-position-horizontal-relative:text;mso-position-vertical-relative:text;mso-width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" fillcolor="#bfbfbf" stroked="f" strokeweight="1pt"/>
              </w:pict>
            </w:r>
            <w:r w:rsidR="00B4147F" w:rsidRPr="00E848C2">
              <w:rPr>
                <w:rFonts w:eastAsia="Calibri" w:cstheme="minorHAnsi"/>
                <w:b/>
                <w:bCs/>
                <w:sz w:val="16"/>
                <w:szCs w:val="20"/>
              </w:rPr>
              <w:t>Gram-negative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E74255" w14:textId="46110DE2" w:rsidR="00B4147F" w:rsidRPr="00E848C2" w:rsidRDefault="00000000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>
              <w:rPr>
                <w:rFonts w:eastAsia="Calibri" w:cstheme="minorHAnsi"/>
                <w:b/>
                <w:bCs/>
                <w:noProof/>
                <w:sz w:val="16"/>
                <w:szCs w:val="20"/>
              </w:rPr>
              <w:pict w14:anchorId="20780D09">
                <v:rect id="_x0000_s1033" style="position:absolute;left:0;text-align:left;margin-left:31.75pt;margin-top:1.2pt;width:3.55pt;height:15.5pt;z-index:251665408;visibility:visible;mso-wrap-style:square;mso-width-percent:0;mso-wrap-distance-left:9pt;mso-wrap-distance-top:0;mso-wrap-distance-right:9pt;mso-wrap-distance-bottom:0;mso-position-horizontal-relative:text;mso-position-vertical-relative:text;mso-width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" fillcolor="#bfbfbf" stroked="f" strokeweight="1pt"/>
              </w:pict>
            </w:r>
            <w:r w:rsidR="00B4147F" w:rsidRPr="00E848C2">
              <w:rPr>
                <w:rFonts w:eastAsia="Calibri" w:cstheme="minorHAnsi"/>
                <w:b/>
                <w:bCs/>
                <w:sz w:val="16"/>
                <w:szCs w:val="20"/>
              </w:rPr>
              <w:t>Yeast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E8919F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Mold</w:t>
            </w:r>
          </w:p>
        </w:tc>
        <w:tc>
          <w:tcPr>
            <w:tcW w:w="720" w:type="dxa"/>
            <w:vMerge/>
            <w:shd w:val="clear" w:color="auto" w:fill="BFBFBF" w:themeFill="background1" w:themeFillShade="BF"/>
            <w:vAlign w:val="center"/>
          </w:tcPr>
          <w:p w14:paraId="512732F7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  <w:tr w:rsidR="00B4147F" w:rsidRPr="00E848C2" w14:paraId="6AE36510" w14:textId="77777777" w:rsidTr="00E848C2">
        <w:tc>
          <w:tcPr>
            <w:tcW w:w="427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70391A0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b/>
                <w:bCs/>
                <w:sz w:val="16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F69558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*ML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CC323B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S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AFAC11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MRS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68EF95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EC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BBCDB9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P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CFD439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ST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0D7A62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VC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1CCCC1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CA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E7E912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AF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E53306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  <w:tr w:rsidR="00B4147F" w:rsidRPr="00E848C2" w14:paraId="5FBCDF07" w14:textId="77777777" w:rsidTr="00B51064">
        <w:tc>
          <w:tcPr>
            <w:tcW w:w="12078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30A908A1" w14:textId="77777777" w:rsidR="00B4147F" w:rsidRPr="00E848C2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Body wall</w:t>
            </w:r>
          </w:p>
        </w:tc>
      </w:tr>
      <w:tr w:rsidR="009C7B9B" w:rsidRPr="009C7B9B" w14:paraId="555A76C7" w14:textId="77777777" w:rsidTr="00B51064">
        <w:tc>
          <w:tcPr>
            <w:tcW w:w="317" w:type="dxa"/>
            <w:tcBorders>
              <w:top w:val="nil"/>
              <w:bottom w:val="nil"/>
            </w:tcBorders>
            <w:vAlign w:val="center"/>
          </w:tcPr>
          <w:p w14:paraId="6BC507E0" w14:textId="77777777" w:rsidR="00B4147F" w:rsidRPr="009C7B9B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  <w:vAlign w:val="center"/>
          </w:tcPr>
          <w:p w14:paraId="00CC11A4" w14:textId="77777777" w:rsidR="00B4147F" w:rsidRPr="009C7B9B" w:rsidRDefault="00B4147F" w:rsidP="00E15BFD">
            <w:pPr>
              <w:rPr>
                <w:rFonts w:eastAsia="Calibri" w:cstheme="minorHAnsi"/>
                <w:b/>
                <w:bCs/>
                <w:sz w:val="16"/>
                <w:szCs w:val="20"/>
              </w:rPr>
            </w:pPr>
            <w:bookmarkStart w:id="0" w:name="_Hlk129700639"/>
            <w:r w:rsidRPr="009C7B9B">
              <w:rPr>
                <w:i/>
                <w:iCs/>
                <w:sz w:val="16"/>
                <w:szCs w:val="20"/>
              </w:rPr>
              <w:t>Aspergillus unguis</w:t>
            </w:r>
            <w:r w:rsidRPr="009C7B9B">
              <w:rPr>
                <w:sz w:val="16"/>
                <w:szCs w:val="20"/>
              </w:rPr>
              <w:t xml:space="preserve"> </w:t>
            </w:r>
            <w:r w:rsidRPr="009C7B9B">
              <w:rPr>
                <w:rFonts w:eastAsia="Calibri" w:cstheme="minorHAnsi"/>
                <w:sz w:val="16"/>
                <w:szCs w:val="20"/>
              </w:rPr>
              <w:t>B22M1</w:t>
            </w:r>
            <w:bookmarkEnd w:id="0"/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058A09C1" w14:textId="42B8ABAE" w:rsidR="00F511C3" w:rsidRPr="009C7B9B" w:rsidRDefault="00794DF8" w:rsidP="00E15BFD">
            <w:pPr>
              <w:jc w:val="center"/>
              <w:rPr>
                <w:sz w:val="16"/>
                <w:szCs w:val="20"/>
              </w:rPr>
            </w:pPr>
            <w:r w:rsidRPr="009C7B9B">
              <w:rPr>
                <w:sz w:val="16"/>
                <w:szCs w:val="20"/>
              </w:rPr>
              <w:t>20.0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4</w:t>
            </w:r>
          </w:p>
          <w:p w14:paraId="2FCD7E65" w14:textId="6FFF3F20" w:rsidR="00B4147F" w:rsidRPr="009C7B9B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24.7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0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73F36C51" w14:textId="4EC6AE6A" w:rsidR="00F511C3" w:rsidRPr="009C7B9B" w:rsidRDefault="00794DF8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14.2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1</w:t>
            </w:r>
          </w:p>
          <w:p w14:paraId="7976BCE9" w14:textId="7FC53E4D" w:rsidR="00B4147F" w:rsidRPr="009C7B9B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23.7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5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4C706566" w14:textId="3B88B67E" w:rsidR="00F511C3" w:rsidRPr="009C7B9B" w:rsidRDefault="00794DF8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13.3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7</w:t>
            </w:r>
          </w:p>
          <w:p w14:paraId="5B3A2247" w14:textId="7BED623B" w:rsidR="00B4147F" w:rsidRPr="009C7B9B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23.7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0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5AB7C309" w14:textId="4B5640CA" w:rsidR="00F511C3" w:rsidRPr="009C7B9B" w:rsidRDefault="00794DF8" w:rsidP="00E15BFD">
            <w:pPr>
              <w:jc w:val="center"/>
              <w:rPr>
                <w:rFonts w:cstheme="minorHAnsi"/>
                <w:b/>
                <w:bCs/>
                <w:sz w:val="16"/>
                <w:szCs w:val="20"/>
              </w:rPr>
            </w:pPr>
            <w:r w:rsidRPr="009C7B9B">
              <w:rPr>
                <w:rFonts w:cstheme="minorHAnsi"/>
                <w:b/>
                <w:bCs/>
                <w:sz w:val="16"/>
                <w:szCs w:val="20"/>
              </w:rPr>
              <w:t>18.0</w:t>
            </w:r>
            <w:r w:rsidR="009C7B9B" w:rsidRPr="009C7B9B">
              <w:rPr>
                <w:rFonts w:cstheme="minorHAnsi"/>
                <w:b/>
                <w:bCs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b/>
                <w:bCs/>
                <w:sz w:val="16"/>
                <w:szCs w:val="20"/>
              </w:rPr>
              <w:t>0.1</w:t>
            </w:r>
          </w:p>
          <w:p w14:paraId="6041E81D" w14:textId="6E49B77C" w:rsidR="00B4147F" w:rsidRPr="009C7B9B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19.3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2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5B729712" w14:textId="77777777" w:rsidR="00B4147F" w:rsidRPr="009C7B9B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561A7504" w14:textId="77777777" w:rsidR="00B4147F" w:rsidRPr="009C7B9B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330814A8" w14:textId="73F24B95" w:rsidR="00F511C3" w:rsidRPr="009C7B9B" w:rsidRDefault="00794DF8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14.9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0</w:t>
            </w:r>
          </w:p>
          <w:p w14:paraId="5007EE5F" w14:textId="0DCAE38B" w:rsidR="00B4147F" w:rsidRPr="009C7B9B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22.3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0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5B509D22" w14:textId="77777777" w:rsidR="00B4147F" w:rsidRPr="009C7B9B" w:rsidRDefault="00B4147F" w:rsidP="00E15BFD">
            <w:pPr>
              <w:jc w:val="center"/>
              <w:rPr>
                <w:rFonts w:eastAsia="Calibri" w:cstheme="minorHAnsi"/>
                <w:b/>
                <w:bCs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3EA90D66" w14:textId="77777777" w:rsidR="00B4147F" w:rsidRPr="009C7B9B" w:rsidRDefault="00B4147F" w:rsidP="00E15BFD">
            <w:pPr>
              <w:jc w:val="center"/>
              <w:rPr>
                <w:rFonts w:eastAsia="Calibri" w:cstheme="minorHAnsi"/>
                <w:b/>
                <w:bCs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673D90B" w14:textId="14EED675" w:rsidR="00B4147F" w:rsidRPr="009C7B9B" w:rsidRDefault="00B4147F" w:rsidP="009C7B9B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5</w:t>
            </w:r>
          </w:p>
        </w:tc>
      </w:tr>
      <w:tr w:rsidR="00B4147F" w:rsidRPr="00E848C2" w14:paraId="26A6875F" w14:textId="77777777" w:rsidTr="00B51064">
        <w:tc>
          <w:tcPr>
            <w:tcW w:w="12078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0A8B8CD5" w14:textId="589E971D" w:rsidR="00B4147F" w:rsidRPr="00E848C2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Intestine</w:t>
            </w:r>
          </w:p>
        </w:tc>
      </w:tr>
      <w:tr w:rsidR="009C7B9B" w:rsidRPr="009C7B9B" w14:paraId="368FACE9" w14:textId="77777777" w:rsidTr="00B51064">
        <w:tc>
          <w:tcPr>
            <w:tcW w:w="317" w:type="dxa"/>
            <w:tcBorders>
              <w:top w:val="nil"/>
              <w:bottom w:val="single" w:sz="4" w:space="0" w:color="auto"/>
            </w:tcBorders>
            <w:vAlign w:val="center"/>
          </w:tcPr>
          <w:p w14:paraId="2C22A494" w14:textId="77777777" w:rsidR="00B4147F" w:rsidRPr="009C7B9B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  <w:vAlign w:val="center"/>
          </w:tcPr>
          <w:p w14:paraId="481084C0" w14:textId="77777777" w:rsidR="00B4147F" w:rsidRPr="009C7B9B" w:rsidRDefault="00B4147F" w:rsidP="00E15BFD">
            <w:pPr>
              <w:rPr>
                <w:i/>
                <w:iCs/>
                <w:sz w:val="16"/>
                <w:szCs w:val="20"/>
              </w:rPr>
            </w:pPr>
            <w:r w:rsidRPr="009C7B9B">
              <w:rPr>
                <w:i/>
                <w:iCs/>
                <w:sz w:val="16"/>
                <w:szCs w:val="20"/>
              </w:rPr>
              <w:t xml:space="preserve">Penicillium </w:t>
            </w:r>
            <w:proofErr w:type="spellStart"/>
            <w:r w:rsidRPr="009C7B9B">
              <w:rPr>
                <w:i/>
                <w:iCs/>
                <w:sz w:val="16"/>
                <w:szCs w:val="20"/>
              </w:rPr>
              <w:t>citrinum</w:t>
            </w:r>
            <w:proofErr w:type="spellEnd"/>
            <w:r w:rsidRPr="009C7B9B">
              <w:rPr>
                <w:i/>
                <w:iCs/>
                <w:sz w:val="16"/>
                <w:szCs w:val="20"/>
              </w:rPr>
              <w:t xml:space="preserve"> </w:t>
            </w:r>
            <w:r w:rsidRPr="009C7B9B">
              <w:rPr>
                <w:rFonts w:eastAsia="Calibri" w:cstheme="minorHAnsi"/>
                <w:sz w:val="16"/>
                <w:szCs w:val="20"/>
              </w:rPr>
              <w:t>I22M1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3CC1A26D" w14:textId="38C08F33" w:rsidR="00B4147F" w:rsidRPr="009C7B9B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6B80FFEB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387456CF" w14:textId="17EC3025" w:rsidR="00F511C3" w:rsidRPr="009C7B9B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13.8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9</w:t>
            </w:r>
          </w:p>
          <w:p w14:paraId="4EE6CFC8" w14:textId="7546CEB1" w:rsidR="00B4147F" w:rsidRPr="009C7B9B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21.8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5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07BE1DC7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238900E9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59F4A52A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197110C8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219D77F0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310EFD44" w14:textId="77777777" w:rsidR="00B4147F" w:rsidRPr="009C7B9B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716F3B2" w14:textId="433BB3D8" w:rsidR="00B4147F" w:rsidRPr="009C7B9B" w:rsidRDefault="00370984" w:rsidP="009C7B9B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1</w:t>
            </w:r>
          </w:p>
        </w:tc>
      </w:tr>
      <w:tr w:rsidR="00B4147F" w:rsidRPr="00E848C2" w14:paraId="1ABBE925" w14:textId="77777777" w:rsidTr="00B51064">
        <w:tc>
          <w:tcPr>
            <w:tcW w:w="12078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22BF2A06" w14:textId="77777777" w:rsidR="00B4147F" w:rsidRPr="00E848C2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proofErr w:type="spellStart"/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Faeces</w:t>
            </w:r>
            <w:proofErr w:type="spellEnd"/>
          </w:p>
        </w:tc>
      </w:tr>
      <w:tr w:rsidR="009C7B9B" w:rsidRPr="009C7B9B" w14:paraId="5C19C946" w14:textId="77777777" w:rsidTr="00B51064">
        <w:tc>
          <w:tcPr>
            <w:tcW w:w="317" w:type="dxa"/>
            <w:tcBorders>
              <w:top w:val="nil"/>
              <w:bottom w:val="single" w:sz="4" w:space="0" w:color="auto"/>
            </w:tcBorders>
            <w:vAlign w:val="center"/>
          </w:tcPr>
          <w:p w14:paraId="35EBF66D" w14:textId="77777777" w:rsidR="00B4147F" w:rsidRPr="009C7B9B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  <w:vAlign w:val="center"/>
          </w:tcPr>
          <w:p w14:paraId="3859801A" w14:textId="77777777" w:rsidR="00B4147F" w:rsidRPr="009C7B9B" w:rsidRDefault="00B4147F" w:rsidP="00E15BFD">
            <w:pPr>
              <w:rPr>
                <w:i/>
                <w:iCs/>
                <w:sz w:val="16"/>
                <w:szCs w:val="20"/>
              </w:rPr>
            </w:pPr>
            <w:proofErr w:type="spellStart"/>
            <w:r w:rsidRPr="009C7B9B">
              <w:rPr>
                <w:i/>
                <w:iCs/>
                <w:sz w:val="16"/>
                <w:szCs w:val="20"/>
              </w:rPr>
              <w:t>Albifimbria</w:t>
            </w:r>
            <w:proofErr w:type="spellEnd"/>
            <w:r w:rsidRPr="009C7B9B">
              <w:rPr>
                <w:i/>
                <w:iCs/>
                <w:sz w:val="16"/>
                <w:szCs w:val="20"/>
              </w:rPr>
              <w:t xml:space="preserve"> verrucaria</w:t>
            </w:r>
            <w:r w:rsidRPr="009C7B9B">
              <w:rPr>
                <w:sz w:val="16"/>
                <w:szCs w:val="20"/>
              </w:rPr>
              <w:t xml:space="preserve"> </w:t>
            </w:r>
            <w:r w:rsidRPr="009C7B9B">
              <w:rPr>
                <w:rFonts w:eastAsia="Calibri" w:cstheme="minorHAnsi"/>
                <w:sz w:val="16"/>
                <w:szCs w:val="20"/>
              </w:rPr>
              <w:t>F11M4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5C942A61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3B2AA946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6EACBAB1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73831774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  <w:vAlign w:val="center"/>
          </w:tcPr>
          <w:p w14:paraId="0727A06D" w14:textId="77777777" w:rsidR="00B4147F" w:rsidRPr="009C7B9B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16421CA3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62E0A7BB" w14:textId="3A19BFE3" w:rsidR="00F511C3" w:rsidRPr="009C7B9B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12.6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2</w:t>
            </w:r>
          </w:p>
          <w:p w14:paraId="0151650C" w14:textId="7FF7DCDB" w:rsidR="00B4147F" w:rsidRPr="009C7B9B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20.6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0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2A9E29F1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vAlign w:val="center"/>
          </w:tcPr>
          <w:p w14:paraId="0E9DA99E" w14:textId="503AE6C5" w:rsidR="00F511C3" w:rsidRPr="009C7B9B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10.4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2</w:t>
            </w:r>
          </w:p>
          <w:p w14:paraId="10BBDF51" w14:textId="092C96B1" w:rsidR="00B4147F" w:rsidRPr="009C7B9B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18.4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2.1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6D495C9" w14:textId="4D8D5CBA" w:rsidR="00F511C3" w:rsidRPr="009C7B9B" w:rsidRDefault="00ED30BE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2</w:t>
            </w:r>
          </w:p>
          <w:p w14:paraId="1272E076" w14:textId="580FC05D" w:rsidR="00B4147F" w:rsidRPr="009C7B9B" w:rsidRDefault="00B4147F" w:rsidP="009C7B9B">
            <w:pPr>
              <w:rPr>
                <w:rFonts w:eastAsia="Calibri" w:cs="Browallia New"/>
                <w:sz w:val="16"/>
                <w:szCs w:val="20"/>
              </w:rPr>
            </w:pPr>
          </w:p>
        </w:tc>
      </w:tr>
      <w:tr w:rsidR="009C7B9B" w:rsidRPr="009C7B9B" w14:paraId="3523AF22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B5FAD" w14:textId="77777777" w:rsidR="00B4147F" w:rsidRPr="009C7B9B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5EE4" w14:textId="77777777" w:rsidR="00B4147F" w:rsidRPr="009C7B9B" w:rsidRDefault="00B4147F" w:rsidP="00E15BFD">
            <w:pPr>
              <w:rPr>
                <w:i/>
                <w:iCs/>
                <w:sz w:val="16"/>
                <w:szCs w:val="20"/>
              </w:rPr>
            </w:pPr>
            <w:proofErr w:type="spellStart"/>
            <w:r w:rsidRPr="009C7B9B">
              <w:rPr>
                <w:i/>
                <w:iCs/>
                <w:sz w:val="16"/>
                <w:szCs w:val="20"/>
              </w:rPr>
              <w:t>Albifimbria</w:t>
            </w:r>
            <w:proofErr w:type="spellEnd"/>
            <w:r w:rsidRPr="009C7B9B">
              <w:rPr>
                <w:i/>
                <w:iCs/>
                <w:sz w:val="16"/>
                <w:szCs w:val="20"/>
              </w:rPr>
              <w:t xml:space="preserve"> verrucaria</w:t>
            </w:r>
            <w:r w:rsidRPr="009C7B9B">
              <w:rPr>
                <w:sz w:val="16"/>
                <w:szCs w:val="20"/>
              </w:rPr>
              <w:t xml:space="preserve"> </w:t>
            </w:r>
            <w:r w:rsidRPr="009C7B9B">
              <w:rPr>
                <w:rFonts w:eastAsia="Calibri" w:cstheme="minorHAnsi"/>
                <w:sz w:val="16"/>
                <w:szCs w:val="20"/>
              </w:rPr>
              <w:t>F32M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F3204" w14:textId="67B3216B" w:rsidR="00B4147F" w:rsidRPr="009C7B9B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6720" w14:textId="2B97736B" w:rsidR="00B4147F" w:rsidRPr="009C7B9B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B442F" w14:textId="3B2F342B" w:rsidR="00F511C3" w:rsidRPr="009C7B9B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9.1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6</w:t>
            </w:r>
          </w:p>
          <w:p w14:paraId="6656D56C" w14:textId="06C922DE" w:rsidR="00B4147F" w:rsidRPr="009C7B9B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18.0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2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73D0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5ADC2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7B1FD" w14:textId="77777777" w:rsidR="00B4147F" w:rsidRPr="009C7B9B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3E777" w14:textId="50016962" w:rsidR="00B4147F" w:rsidRPr="009C7B9B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38EAF" w14:textId="78A1DA47" w:rsidR="00B4147F" w:rsidRPr="009C7B9B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589DE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EFA0" w14:textId="6C4EECAF" w:rsidR="00B4147F" w:rsidRPr="009C7B9B" w:rsidRDefault="00370984" w:rsidP="009C7B9B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1</w:t>
            </w:r>
          </w:p>
        </w:tc>
      </w:tr>
      <w:tr w:rsidR="009C7B9B" w:rsidRPr="009C7B9B" w14:paraId="6F5FF801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754F" w14:textId="77777777" w:rsidR="00B4147F" w:rsidRPr="009C7B9B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B15E4" w14:textId="77777777" w:rsidR="00B4147F" w:rsidRPr="009C7B9B" w:rsidRDefault="00B4147F" w:rsidP="00E15BFD">
            <w:pPr>
              <w:rPr>
                <w:i/>
                <w:iCs/>
                <w:sz w:val="16"/>
                <w:szCs w:val="20"/>
              </w:rPr>
            </w:pPr>
            <w:r w:rsidRPr="009C7B9B">
              <w:rPr>
                <w:i/>
                <w:iCs/>
                <w:sz w:val="16"/>
                <w:szCs w:val="20"/>
              </w:rPr>
              <w:t xml:space="preserve">Aspergillus flavus </w:t>
            </w:r>
            <w:r w:rsidRPr="009C7B9B">
              <w:rPr>
                <w:rFonts w:eastAsia="Calibri" w:cstheme="minorHAnsi"/>
                <w:sz w:val="16"/>
                <w:szCs w:val="20"/>
              </w:rPr>
              <w:t>F21M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39C86" w14:textId="0D3BE0DB" w:rsidR="00B4147F" w:rsidRPr="009C7B9B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8B292" w14:textId="6C338C69" w:rsidR="00B4147F" w:rsidRPr="009C7B9B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C0D8" w14:textId="5FDEF7BF" w:rsidR="00F511C3" w:rsidRPr="009C7B9B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12.7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3</w:t>
            </w:r>
          </w:p>
          <w:p w14:paraId="4467687A" w14:textId="222049ED" w:rsidR="00B4147F" w:rsidRPr="009C7B9B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20.7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2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FD734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FB949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405BA" w14:textId="77777777" w:rsidR="00B4147F" w:rsidRPr="009C7B9B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D5BBF" w14:textId="676D8B68" w:rsidR="00F511C3" w:rsidRPr="009C7B9B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13.1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0.2</w:t>
            </w:r>
          </w:p>
          <w:p w14:paraId="751C9319" w14:textId="716A9E07" w:rsidR="00B4147F" w:rsidRPr="009C7B9B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21.1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1.0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AB68" w14:textId="4A5474BE" w:rsidR="00F511C3" w:rsidRPr="009C7B9B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22.7</w:t>
            </w:r>
            <w:r w:rsidR="009C7B9B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9C7B9B" w:rsidRPr="009C7B9B">
              <w:rPr>
                <w:rFonts w:cstheme="minorHAnsi"/>
                <w:sz w:val="16"/>
                <w:szCs w:val="20"/>
              </w:rPr>
              <w:t>1.2</w:t>
            </w:r>
          </w:p>
          <w:p w14:paraId="644420D0" w14:textId="7A278F59" w:rsidR="00B4147F" w:rsidRPr="009C7B9B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cstheme="minorHAnsi"/>
                <w:sz w:val="16"/>
                <w:szCs w:val="20"/>
              </w:rPr>
              <w:t>(</w:t>
            </w:r>
            <w:r w:rsidR="00B4147F" w:rsidRPr="009C7B9B">
              <w:rPr>
                <w:rFonts w:cstheme="minorHAnsi"/>
                <w:sz w:val="16"/>
                <w:szCs w:val="20"/>
              </w:rPr>
              <w:t>30.7</w:t>
            </w:r>
            <w:r w:rsidR="00B4147F" w:rsidRPr="009C7B9B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9C7B9B">
              <w:rPr>
                <w:rFonts w:cstheme="minorHAnsi"/>
                <w:sz w:val="16"/>
                <w:szCs w:val="20"/>
              </w:rPr>
              <w:t>0.0</w:t>
            </w:r>
            <w:r w:rsidRPr="009C7B9B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BB9C9" w14:textId="77777777" w:rsidR="00B4147F" w:rsidRPr="009C7B9B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30EE9" w14:textId="5B10E7D2" w:rsidR="00B4147F" w:rsidRPr="009C7B9B" w:rsidRDefault="00370984" w:rsidP="009C7B9B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9C7B9B">
              <w:rPr>
                <w:rFonts w:eastAsia="Calibri" w:cstheme="minorHAnsi"/>
                <w:sz w:val="16"/>
                <w:szCs w:val="20"/>
              </w:rPr>
              <w:t>3</w:t>
            </w:r>
          </w:p>
        </w:tc>
      </w:tr>
      <w:tr w:rsidR="00B4147F" w:rsidRPr="00E848C2" w14:paraId="14A9C0B4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A25D7" w14:textId="77777777" w:rsidR="00B4147F" w:rsidRPr="00E848C2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A7D1A" w14:textId="77777777" w:rsidR="00B4147F" w:rsidRPr="00ED30BE" w:rsidRDefault="00B4147F" w:rsidP="00E15BFD">
            <w:pPr>
              <w:rPr>
                <w:i/>
                <w:iCs/>
                <w:sz w:val="16"/>
                <w:szCs w:val="20"/>
              </w:rPr>
            </w:pPr>
            <w:r w:rsidRPr="00ED30BE">
              <w:rPr>
                <w:i/>
                <w:iCs/>
                <w:sz w:val="16"/>
                <w:szCs w:val="20"/>
              </w:rPr>
              <w:t xml:space="preserve">Aspergillus fumigatus </w:t>
            </w:r>
            <w:r w:rsidRPr="00ED30BE">
              <w:rPr>
                <w:rFonts w:eastAsia="Calibri" w:cstheme="minorHAnsi"/>
                <w:sz w:val="16"/>
                <w:szCs w:val="20"/>
              </w:rPr>
              <w:t>F20M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E19AC" w14:textId="73EF24FE" w:rsidR="00B4147F" w:rsidRPr="00ED30BE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BC368" w14:textId="109E8F5C" w:rsidR="00B4147F" w:rsidRPr="00ED30BE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46A83" w14:textId="2F3C1CBF" w:rsidR="00B4147F" w:rsidRPr="00ED30BE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F5A2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A4414" w14:textId="77777777" w:rsidR="00B4147F" w:rsidRPr="00ED30BE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D30BE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B9C2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D4979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8ACDA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5A837" w14:textId="3648F939" w:rsidR="00F511C3" w:rsidRPr="00ED30BE" w:rsidRDefault="00B51064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13.9</w:t>
            </w:r>
            <w:r w:rsidRPr="00ED30BE">
              <w:rPr>
                <w:rFonts w:cstheme="minorHAnsi"/>
                <w:sz w:val="16"/>
                <w:szCs w:val="20"/>
                <w:u w:val="single"/>
              </w:rPr>
              <w:t>+</w:t>
            </w:r>
            <w:r w:rsidRPr="00ED30BE">
              <w:rPr>
                <w:rFonts w:cstheme="minorHAnsi"/>
                <w:sz w:val="16"/>
                <w:szCs w:val="20"/>
              </w:rPr>
              <w:t>1.2</w:t>
            </w:r>
          </w:p>
          <w:p w14:paraId="47DC17D0" w14:textId="5A70D91A" w:rsidR="00B4147F" w:rsidRPr="00ED30BE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(</w:t>
            </w:r>
            <w:r w:rsidR="00B4147F" w:rsidRPr="00ED30BE">
              <w:rPr>
                <w:rFonts w:cstheme="minorHAnsi"/>
                <w:sz w:val="16"/>
                <w:szCs w:val="20"/>
              </w:rPr>
              <w:t>18.5</w:t>
            </w:r>
            <w:r w:rsidR="00B4147F" w:rsidRPr="00ED30BE">
              <w:rPr>
                <w:rFonts w:eastAsia="Calibri" w:cstheme="minorHAnsi"/>
                <w:sz w:val="16"/>
                <w:szCs w:val="20"/>
                <w:u w:val="single"/>
              </w:rPr>
              <w:t>+</w:t>
            </w:r>
            <w:r w:rsidR="00B4147F" w:rsidRPr="00ED30BE">
              <w:rPr>
                <w:rFonts w:eastAsia="Calibri" w:cstheme="minorHAnsi"/>
                <w:sz w:val="16"/>
                <w:szCs w:val="20"/>
              </w:rPr>
              <w:t>0.</w:t>
            </w:r>
            <w:r w:rsidR="00B4147F" w:rsidRPr="00ED30BE">
              <w:rPr>
                <w:rFonts w:cstheme="minorHAnsi"/>
                <w:sz w:val="16"/>
                <w:szCs w:val="20"/>
              </w:rPr>
              <w:t>5</w:t>
            </w:r>
            <w:r w:rsidRPr="00ED30BE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A60A0" w14:textId="6D3B3409" w:rsidR="00B4147F" w:rsidRPr="00ED30BE" w:rsidRDefault="00ED30BE" w:rsidP="002932DC">
            <w:pPr>
              <w:jc w:val="center"/>
              <w:rPr>
                <w:rFonts w:eastAsia="Calibri" w:cs="Browallia New"/>
                <w:sz w:val="16"/>
                <w:szCs w:val="20"/>
              </w:rPr>
            </w:pPr>
            <w:r w:rsidRPr="00ED30BE">
              <w:rPr>
                <w:rFonts w:eastAsia="Calibri" w:cs="Browallia New"/>
                <w:sz w:val="16"/>
                <w:szCs w:val="20"/>
              </w:rPr>
              <w:t>1</w:t>
            </w:r>
          </w:p>
        </w:tc>
      </w:tr>
      <w:tr w:rsidR="005F2EAC" w:rsidRPr="005F2EAC" w14:paraId="3F464D09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2866B" w14:textId="77777777" w:rsidR="00B4147F" w:rsidRPr="005F2EA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B8639" w14:textId="77777777" w:rsidR="00B4147F" w:rsidRPr="005F2EAC" w:rsidRDefault="00B4147F" w:rsidP="00E15BFD">
            <w:pPr>
              <w:rPr>
                <w:i/>
                <w:iCs/>
                <w:sz w:val="16"/>
                <w:szCs w:val="20"/>
              </w:rPr>
            </w:pPr>
            <w:r w:rsidRPr="005F2EAC">
              <w:rPr>
                <w:i/>
                <w:iCs/>
                <w:sz w:val="16"/>
                <w:szCs w:val="20"/>
              </w:rPr>
              <w:t xml:space="preserve">Aspergillus </w:t>
            </w:r>
            <w:proofErr w:type="spellStart"/>
            <w:r w:rsidRPr="005F2EAC">
              <w:rPr>
                <w:i/>
                <w:iCs/>
                <w:sz w:val="16"/>
                <w:szCs w:val="20"/>
              </w:rPr>
              <w:t>nomius</w:t>
            </w:r>
            <w:proofErr w:type="spellEnd"/>
            <w:r w:rsidRPr="005F2EAC">
              <w:rPr>
                <w:i/>
                <w:iCs/>
                <w:sz w:val="16"/>
                <w:szCs w:val="20"/>
              </w:rPr>
              <w:t xml:space="preserve"> </w:t>
            </w:r>
            <w:r w:rsidRPr="005F2EAC">
              <w:rPr>
                <w:rFonts w:eastAsia="Calibri" w:cstheme="minorHAnsi"/>
                <w:sz w:val="16"/>
                <w:szCs w:val="20"/>
              </w:rPr>
              <w:t>F10M10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8F9E4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7A114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62D8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BC57F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4687D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94499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A2C59" w14:textId="55780E90" w:rsidR="00F511C3" w:rsidRPr="005F2EAC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16.0</w:t>
            </w:r>
            <w:r w:rsidR="005F2EAC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5F2EAC" w:rsidRPr="005F2EAC">
              <w:rPr>
                <w:rFonts w:cstheme="minorHAnsi"/>
                <w:sz w:val="16"/>
                <w:szCs w:val="20"/>
              </w:rPr>
              <w:t>0.1</w:t>
            </w:r>
          </w:p>
          <w:p w14:paraId="12497C79" w14:textId="7723503D" w:rsidR="00B4147F" w:rsidRPr="005F2EAC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(</w:t>
            </w:r>
            <w:r w:rsidR="00B4147F" w:rsidRPr="005F2EAC">
              <w:rPr>
                <w:rFonts w:cstheme="minorHAnsi"/>
                <w:sz w:val="16"/>
                <w:szCs w:val="20"/>
              </w:rPr>
              <w:t>24.0</w:t>
            </w:r>
            <w:r w:rsidR="00B4147F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5F2EAC">
              <w:rPr>
                <w:rFonts w:cstheme="minorHAnsi"/>
                <w:sz w:val="16"/>
                <w:szCs w:val="20"/>
              </w:rPr>
              <w:t>1.8</w:t>
            </w:r>
            <w:r w:rsidRPr="005F2EA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EE19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2FB24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9678D" w14:textId="5E9858B4" w:rsidR="00B4147F" w:rsidRPr="005F2EAC" w:rsidRDefault="00ED30BE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1</w:t>
            </w:r>
          </w:p>
        </w:tc>
      </w:tr>
      <w:tr w:rsidR="005F2EAC" w:rsidRPr="005F2EAC" w14:paraId="21CDAB07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30AF" w14:textId="77777777" w:rsidR="00B4147F" w:rsidRPr="005F2EA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657F5" w14:textId="77777777" w:rsidR="00B4147F" w:rsidRPr="005F2EAC" w:rsidRDefault="00B4147F" w:rsidP="00E15BFD">
            <w:pPr>
              <w:rPr>
                <w:i/>
                <w:iCs/>
                <w:sz w:val="16"/>
                <w:szCs w:val="20"/>
              </w:rPr>
            </w:pPr>
            <w:r w:rsidRPr="005F2EAC">
              <w:rPr>
                <w:i/>
                <w:iCs/>
                <w:sz w:val="16"/>
                <w:szCs w:val="20"/>
              </w:rPr>
              <w:t xml:space="preserve">Aspergillus </w:t>
            </w:r>
            <w:proofErr w:type="spellStart"/>
            <w:r w:rsidRPr="005F2EAC">
              <w:rPr>
                <w:i/>
                <w:iCs/>
                <w:sz w:val="16"/>
                <w:szCs w:val="20"/>
              </w:rPr>
              <w:t>oryzae</w:t>
            </w:r>
            <w:proofErr w:type="spellEnd"/>
            <w:r w:rsidRPr="005F2EAC">
              <w:rPr>
                <w:i/>
                <w:iCs/>
                <w:sz w:val="16"/>
                <w:szCs w:val="20"/>
              </w:rPr>
              <w:t xml:space="preserve"> </w:t>
            </w:r>
            <w:r w:rsidRPr="005F2EAC">
              <w:rPr>
                <w:rFonts w:eastAsia="Calibri" w:cstheme="minorHAnsi"/>
                <w:sz w:val="16"/>
                <w:szCs w:val="20"/>
              </w:rPr>
              <w:t>F10M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B886F" w14:textId="1AD4ED6D" w:rsidR="00F511C3" w:rsidRPr="005F2EAC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13.0</w:t>
            </w:r>
            <w:r w:rsidR="005F2EAC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5F2EAC" w:rsidRPr="005F2EAC">
              <w:rPr>
                <w:rFonts w:cstheme="minorHAnsi"/>
                <w:sz w:val="16"/>
                <w:szCs w:val="20"/>
              </w:rPr>
              <w:t>0.7</w:t>
            </w:r>
          </w:p>
          <w:p w14:paraId="23E91631" w14:textId="24A4C523" w:rsidR="00B4147F" w:rsidRPr="005F2EAC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(</w:t>
            </w:r>
            <w:r w:rsidR="00B4147F" w:rsidRPr="005F2EAC">
              <w:rPr>
                <w:rFonts w:cstheme="minorHAnsi"/>
                <w:sz w:val="16"/>
                <w:szCs w:val="20"/>
              </w:rPr>
              <w:t>21.0</w:t>
            </w:r>
            <w:r w:rsidR="00B4147F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5F2EAC">
              <w:rPr>
                <w:rFonts w:cstheme="minorHAnsi"/>
                <w:sz w:val="16"/>
                <w:szCs w:val="20"/>
              </w:rPr>
              <w:t>1.0</w:t>
            </w:r>
            <w:r w:rsidRPr="005F2EA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51484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E711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D4C38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1E066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AA403" w14:textId="3E11EB58" w:rsidR="00B4147F" w:rsidRPr="005F2EAC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2E3C7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91739" w14:textId="77777777" w:rsidR="00B4147F" w:rsidRPr="005F2EA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B6488" w14:textId="01A0240F" w:rsidR="00ED30BE" w:rsidRPr="005F2EAC" w:rsidRDefault="00ED30BE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11.6</w:t>
            </w:r>
            <w:r w:rsidR="005F2EAC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5F2EAC" w:rsidRPr="005F2EAC">
              <w:rPr>
                <w:rFonts w:cstheme="minorHAnsi"/>
                <w:sz w:val="16"/>
                <w:szCs w:val="20"/>
              </w:rPr>
              <w:t>1.1</w:t>
            </w:r>
          </w:p>
          <w:p w14:paraId="142C9597" w14:textId="575A85C9" w:rsidR="00B4147F" w:rsidRPr="005F2EAC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(</w:t>
            </w:r>
            <w:r w:rsidR="00B4147F" w:rsidRPr="005F2EAC">
              <w:rPr>
                <w:rFonts w:eastAsia="Calibri" w:cstheme="minorHAnsi"/>
                <w:sz w:val="16"/>
                <w:szCs w:val="20"/>
              </w:rPr>
              <w:t>19.6</w:t>
            </w:r>
            <w:r w:rsidR="00B4147F" w:rsidRPr="005F2EAC">
              <w:rPr>
                <w:rFonts w:eastAsia="Calibri" w:cstheme="minorHAnsi"/>
                <w:sz w:val="16"/>
                <w:szCs w:val="20"/>
                <w:u w:val="single"/>
              </w:rPr>
              <w:t>+</w:t>
            </w:r>
            <w:r w:rsidR="00B4147F" w:rsidRPr="005F2EAC">
              <w:rPr>
                <w:rFonts w:eastAsia="Calibri" w:cstheme="minorHAnsi"/>
                <w:sz w:val="16"/>
                <w:szCs w:val="20"/>
              </w:rPr>
              <w:t>1.5</w:t>
            </w:r>
            <w:r w:rsidRPr="005F2EAC">
              <w:rPr>
                <w:rFonts w:eastAsia="Calibri" w:cstheme="minorHAnsi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77F5" w14:textId="444A90B6" w:rsidR="00B4147F" w:rsidRPr="005F2EAC" w:rsidRDefault="002932DC" w:rsidP="002932DC">
            <w:pPr>
              <w:jc w:val="center"/>
              <w:rPr>
                <w:rFonts w:eastAsia="Calibri" w:cs="Browallia New"/>
                <w:sz w:val="16"/>
                <w:szCs w:val="20"/>
              </w:rPr>
            </w:pPr>
            <w:r w:rsidRPr="005F2EAC">
              <w:rPr>
                <w:rFonts w:eastAsia="Calibri" w:cs="Browallia New"/>
                <w:sz w:val="16"/>
                <w:szCs w:val="20"/>
              </w:rPr>
              <w:t>2</w:t>
            </w:r>
          </w:p>
        </w:tc>
      </w:tr>
      <w:tr w:rsidR="00ED30BE" w:rsidRPr="00ED30BE" w14:paraId="55C8D455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264F9" w14:textId="77777777" w:rsidR="00B4147F" w:rsidRPr="00ED30BE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84DAB" w14:textId="77777777" w:rsidR="00B4147F" w:rsidRPr="00ED30BE" w:rsidRDefault="00B4147F" w:rsidP="00E15BFD">
            <w:pPr>
              <w:rPr>
                <w:i/>
                <w:iCs/>
                <w:sz w:val="16"/>
                <w:szCs w:val="20"/>
              </w:rPr>
            </w:pPr>
            <w:r w:rsidRPr="00ED30BE">
              <w:rPr>
                <w:i/>
                <w:iCs/>
                <w:sz w:val="16"/>
                <w:szCs w:val="20"/>
              </w:rPr>
              <w:t xml:space="preserve">Aspergillus </w:t>
            </w:r>
            <w:proofErr w:type="spellStart"/>
            <w:r w:rsidRPr="00ED30BE">
              <w:rPr>
                <w:i/>
                <w:iCs/>
                <w:sz w:val="16"/>
                <w:szCs w:val="20"/>
              </w:rPr>
              <w:t>terreus</w:t>
            </w:r>
            <w:proofErr w:type="spellEnd"/>
            <w:r w:rsidRPr="00ED30BE">
              <w:rPr>
                <w:rFonts w:eastAsia="Calibri" w:cstheme="minorHAnsi"/>
                <w:sz w:val="16"/>
                <w:szCs w:val="20"/>
              </w:rPr>
              <w:t xml:space="preserve"> F10M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86F37" w14:textId="7E8ECEA7" w:rsidR="00B4147F" w:rsidRPr="00ED30BE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18B26" w14:textId="780B116C" w:rsidR="00F511C3" w:rsidRPr="00ED30BE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12.3</w:t>
            </w:r>
            <w:r w:rsidRPr="00ED30BE">
              <w:rPr>
                <w:rFonts w:cstheme="minorHAnsi"/>
                <w:sz w:val="16"/>
                <w:szCs w:val="20"/>
                <w:u w:val="single"/>
              </w:rPr>
              <w:t>+</w:t>
            </w:r>
            <w:r w:rsidRPr="00ED30BE">
              <w:rPr>
                <w:rFonts w:cstheme="minorHAnsi"/>
                <w:sz w:val="16"/>
                <w:szCs w:val="20"/>
              </w:rPr>
              <w:t>0.3</w:t>
            </w:r>
          </w:p>
          <w:p w14:paraId="3D3F5F81" w14:textId="45FE6AD3" w:rsidR="00B4147F" w:rsidRPr="00ED30BE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(</w:t>
            </w:r>
            <w:r w:rsidR="00B4147F" w:rsidRPr="00ED30BE">
              <w:rPr>
                <w:rFonts w:cstheme="minorHAnsi"/>
                <w:sz w:val="16"/>
                <w:szCs w:val="20"/>
              </w:rPr>
              <w:t>20.3</w:t>
            </w:r>
            <w:r w:rsidR="00B4147F" w:rsidRPr="00ED30BE">
              <w:rPr>
                <w:rFonts w:eastAsia="Calibri" w:cstheme="minorHAnsi"/>
                <w:sz w:val="16"/>
                <w:szCs w:val="20"/>
                <w:u w:val="single"/>
              </w:rPr>
              <w:t>+</w:t>
            </w:r>
            <w:r w:rsidR="00B4147F" w:rsidRPr="00ED30BE">
              <w:rPr>
                <w:rFonts w:eastAsia="Calibri" w:cstheme="minorHAnsi"/>
                <w:sz w:val="16"/>
                <w:szCs w:val="20"/>
              </w:rPr>
              <w:t>0.</w:t>
            </w:r>
            <w:r w:rsidR="00B4147F" w:rsidRPr="00ED30BE">
              <w:rPr>
                <w:rFonts w:cstheme="minorHAnsi"/>
                <w:sz w:val="16"/>
                <w:szCs w:val="20"/>
              </w:rPr>
              <w:t>5</w:t>
            </w:r>
            <w:r w:rsidRPr="00ED30BE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BF7D" w14:textId="19DB7DA7" w:rsidR="00B4147F" w:rsidRPr="00ED30BE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20043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11317" w14:textId="77777777" w:rsidR="00B4147F" w:rsidRPr="00ED30BE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5F980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7A6A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22952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19F5D" w14:textId="2F2D0822" w:rsidR="00F511C3" w:rsidRPr="00ED30BE" w:rsidRDefault="00ED30BE" w:rsidP="00ED30BE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D30BE">
              <w:rPr>
                <w:rFonts w:eastAsia="Calibri" w:cstheme="minorHAnsi"/>
                <w:sz w:val="16"/>
                <w:szCs w:val="20"/>
              </w:rPr>
              <w:t>13.1</w:t>
            </w:r>
            <w:r w:rsidRPr="00ED30BE">
              <w:rPr>
                <w:rFonts w:cstheme="minorHAnsi"/>
                <w:sz w:val="16"/>
                <w:szCs w:val="20"/>
                <w:u w:val="single"/>
              </w:rPr>
              <w:t>+</w:t>
            </w:r>
            <w:r w:rsidRPr="00ED30BE">
              <w:rPr>
                <w:rFonts w:cstheme="minorHAnsi"/>
                <w:sz w:val="16"/>
                <w:szCs w:val="20"/>
              </w:rPr>
              <w:t>0.8</w:t>
            </w:r>
          </w:p>
          <w:p w14:paraId="3A280F72" w14:textId="30654998" w:rsidR="00B4147F" w:rsidRPr="00ED30BE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(</w:t>
            </w:r>
            <w:r w:rsidR="00B4147F" w:rsidRPr="00ED30BE">
              <w:rPr>
                <w:rFonts w:cstheme="minorHAnsi"/>
                <w:sz w:val="16"/>
                <w:szCs w:val="20"/>
              </w:rPr>
              <w:t>21.1</w:t>
            </w:r>
            <w:r w:rsidR="00B4147F" w:rsidRPr="00ED30BE">
              <w:rPr>
                <w:rFonts w:eastAsia="Calibri" w:cstheme="minorHAnsi"/>
                <w:sz w:val="16"/>
                <w:szCs w:val="20"/>
                <w:u w:val="single"/>
              </w:rPr>
              <w:t>+</w:t>
            </w:r>
            <w:r w:rsidR="00B4147F" w:rsidRPr="00ED30BE">
              <w:rPr>
                <w:rFonts w:eastAsia="Calibri" w:cstheme="minorHAnsi"/>
                <w:sz w:val="16"/>
                <w:szCs w:val="20"/>
              </w:rPr>
              <w:t>0.</w:t>
            </w:r>
            <w:r w:rsidR="00B4147F" w:rsidRPr="00ED30BE">
              <w:rPr>
                <w:rFonts w:cstheme="minorHAnsi"/>
                <w:sz w:val="16"/>
                <w:szCs w:val="20"/>
              </w:rPr>
              <w:t>5</w:t>
            </w:r>
            <w:r w:rsidRPr="00ED30BE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56E65" w14:textId="699DF4E5" w:rsidR="00B4147F" w:rsidRPr="00ED30BE" w:rsidRDefault="00ED30BE" w:rsidP="002932DC">
            <w:pPr>
              <w:jc w:val="center"/>
              <w:rPr>
                <w:rFonts w:eastAsia="Calibri" w:cs="Browallia New"/>
                <w:sz w:val="16"/>
                <w:szCs w:val="20"/>
              </w:rPr>
            </w:pPr>
            <w:r w:rsidRPr="00ED30BE">
              <w:rPr>
                <w:rFonts w:eastAsia="Calibri" w:cs="Browallia New"/>
                <w:sz w:val="16"/>
                <w:szCs w:val="20"/>
              </w:rPr>
              <w:t>2</w:t>
            </w:r>
          </w:p>
        </w:tc>
      </w:tr>
      <w:tr w:rsidR="005F2EAC" w:rsidRPr="005F2EAC" w14:paraId="32C61EC6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B133" w14:textId="77777777" w:rsidR="00B4147F" w:rsidRPr="005F2EA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8AFB9" w14:textId="77777777" w:rsidR="00B4147F" w:rsidRPr="005F2EA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i/>
                <w:iCs/>
                <w:sz w:val="16"/>
                <w:szCs w:val="20"/>
              </w:rPr>
              <w:t xml:space="preserve">Aspergillus </w:t>
            </w:r>
            <w:proofErr w:type="spellStart"/>
            <w:r w:rsidRPr="005F2EAC">
              <w:rPr>
                <w:i/>
                <w:iCs/>
                <w:sz w:val="16"/>
                <w:szCs w:val="20"/>
              </w:rPr>
              <w:t>terreus</w:t>
            </w:r>
            <w:proofErr w:type="spellEnd"/>
            <w:r w:rsidRPr="005F2EAC">
              <w:rPr>
                <w:rFonts w:eastAsia="Calibri" w:cstheme="minorHAnsi"/>
                <w:sz w:val="16"/>
                <w:szCs w:val="20"/>
              </w:rPr>
              <w:t xml:space="preserve"> F10M7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9F68B" w14:textId="1C79B8EE" w:rsidR="00B4147F" w:rsidRPr="005F2EA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FE06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5099E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EB947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6D28D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4B81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5B22" w14:textId="5810C5BD" w:rsidR="00F511C3" w:rsidRPr="005F2EAC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19.1</w:t>
            </w:r>
            <w:r w:rsidR="005F2EAC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5F2EAC" w:rsidRPr="005F2EAC">
              <w:rPr>
                <w:rFonts w:cstheme="minorHAnsi"/>
                <w:sz w:val="16"/>
                <w:szCs w:val="20"/>
              </w:rPr>
              <w:t>0.7</w:t>
            </w:r>
          </w:p>
          <w:p w14:paraId="08157D5E" w14:textId="2D9BFE8C" w:rsidR="00B4147F" w:rsidRPr="005F2EA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(</w:t>
            </w:r>
            <w:r w:rsidR="00B4147F" w:rsidRPr="005F2EAC">
              <w:rPr>
                <w:rFonts w:cstheme="minorHAnsi"/>
                <w:sz w:val="16"/>
                <w:szCs w:val="20"/>
              </w:rPr>
              <w:t>27.1</w:t>
            </w:r>
            <w:r w:rsidR="00B4147F" w:rsidRPr="005F2EAC">
              <w:rPr>
                <w:rFonts w:eastAsia="Calibri" w:cstheme="minorHAnsi"/>
                <w:sz w:val="16"/>
                <w:szCs w:val="20"/>
                <w:u w:val="single"/>
              </w:rPr>
              <w:t>+</w:t>
            </w:r>
            <w:r w:rsidR="00B4147F" w:rsidRPr="005F2EAC">
              <w:rPr>
                <w:rFonts w:eastAsia="Calibri" w:cstheme="minorHAnsi"/>
                <w:sz w:val="16"/>
                <w:szCs w:val="20"/>
              </w:rPr>
              <w:t>0.</w:t>
            </w:r>
            <w:r w:rsidR="00B4147F" w:rsidRPr="005F2EAC">
              <w:rPr>
                <w:rFonts w:cstheme="minorHAnsi"/>
                <w:sz w:val="16"/>
                <w:szCs w:val="20"/>
              </w:rPr>
              <w:t>5</w:t>
            </w:r>
            <w:r w:rsidRPr="005F2EA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72909" w14:textId="77A08CCD" w:rsidR="00B4147F" w:rsidRPr="005F2EA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F0F57" w14:textId="22704035" w:rsidR="00F511C3" w:rsidRPr="005F2EAC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16.9</w:t>
            </w:r>
            <w:r w:rsidR="005F2EAC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5F2EAC" w:rsidRPr="005F2EAC">
              <w:rPr>
                <w:rFonts w:cstheme="minorHAnsi"/>
                <w:sz w:val="16"/>
                <w:szCs w:val="20"/>
              </w:rPr>
              <w:t>0.5</w:t>
            </w:r>
          </w:p>
          <w:p w14:paraId="656E0659" w14:textId="1A86605D" w:rsidR="00B4147F" w:rsidRPr="005F2EA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(</w:t>
            </w:r>
            <w:r w:rsidR="00B4147F" w:rsidRPr="005F2EAC">
              <w:rPr>
                <w:rFonts w:cstheme="minorHAnsi"/>
                <w:sz w:val="16"/>
                <w:szCs w:val="20"/>
              </w:rPr>
              <w:t>24.9</w:t>
            </w:r>
            <w:r w:rsidR="00B4147F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5F2EAC">
              <w:rPr>
                <w:rFonts w:cstheme="minorHAnsi"/>
                <w:sz w:val="16"/>
                <w:szCs w:val="20"/>
              </w:rPr>
              <w:t>0.7</w:t>
            </w:r>
            <w:r w:rsidRPr="005F2EA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67A7E" w14:textId="64BBBE76" w:rsidR="00B4147F" w:rsidRPr="005F2EAC" w:rsidRDefault="00ED30BE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2</w:t>
            </w:r>
          </w:p>
        </w:tc>
      </w:tr>
      <w:tr w:rsidR="005F2EAC" w:rsidRPr="005F2EAC" w14:paraId="38DB6657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CC0FE" w14:textId="77777777" w:rsidR="00B4147F" w:rsidRPr="005F2EA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4D8DF" w14:textId="77777777" w:rsidR="00B4147F" w:rsidRPr="005F2EA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i/>
                <w:iCs/>
                <w:sz w:val="16"/>
                <w:szCs w:val="20"/>
              </w:rPr>
              <w:t xml:space="preserve">Aspergillus </w:t>
            </w:r>
            <w:proofErr w:type="spellStart"/>
            <w:r w:rsidRPr="005F2EAC">
              <w:rPr>
                <w:i/>
                <w:iCs/>
                <w:sz w:val="16"/>
                <w:szCs w:val="20"/>
              </w:rPr>
              <w:t>terreus</w:t>
            </w:r>
            <w:proofErr w:type="spellEnd"/>
            <w:r w:rsidRPr="005F2EAC">
              <w:rPr>
                <w:rFonts w:eastAsia="Calibri" w:cstheme="minorHAnsi"/>
                <w:sz w:val="16"/>
                <w:szCs w:val="20"/>
              </w:rPr>
              <w:t xml:space="preserve"> F21M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09B95" w14:textId="2AC620AE" w:rsidR="00B4147F" w:rsidRPr="005F2EA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D8249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C1E95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E21E7" w14:textId="738AEEDF" w:rsidR="00B4147F" w:rsidRPr="005F2EA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78AB6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4242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9D386" w14:textId="574E6A25" w:rsidR="00F511C3" w:rsidRPr="005F2EAC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13.0</w:t>
            </w:r>
            <w:r w:rsidR="005F2EAC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5F2EAC" w:rsidRPr="005F2EAC">
              <w:rPr>
                <w:rFonts w:cstheme="minorHAnsi"/>
                <w:sz w:val="16"/>
                <w:szCs w:val="20"/>
              </w:rPr>
              <w:t>0.3</w:t>
            </w:r>
          </w:p>
          <w:p w14:paraId="77D7A528" w14:textId="70118D62" w:rsidR="00B4147F" w:rsidRPr="005F2EA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(</w:t>
            </w:r>
            <w:r w:rsidR="00B4147F" w:rsidRPr="005F2EAC">
              <w:rPr>
                <w:rFonts w:cstheme="minorHAnsi"/>
                <w:sz w:val="16"/>
                <w:szCs w:val="20"/>
              </w:rPr>
              <w:t>21.0</w:t>
            </w:r>
            <w:r w:rsidR="00B4147F" w:rsidRPr="005F2EA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5F2EAC">
              <w:rPr>
                <w:rFonts w:cstheme="minorHAnsi"/>
                <w:sz w:val="16"/>
                <w:szCs w:val="20"/>
              </w:rPr>
              <w:t>1.7</w:t>
            </w:r>
            <w:r w:rsidRPr="005F2EA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7DECD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B2E46" w14:textId="77777777" w:rsidR="00B4147F" w:rsidRPr="005F2EA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AF810" w14:textId="72FF95B9" w:rsidR="00B4147F" w:rsidRPr="005F2EAC" w:rsidRDefault="002932DC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5F2EAC">
              <w:rPr>
                <w:rFonts w:eastAsia="Calibri" w:cstheme="minorHAnsi"/>
                <w:sz w:val="16"/>
                <w:szCs w:val="20"/>
              </w:rPr>
              <w:t>1</w:t>
            </w:r>
          </w:p>
        </w:tc>
      </w:tr>
      <w:tr w:rsidR="00B4147F" w:rsidRPr="00E848C2" w14:paraId="059FA048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0A07" w14:textId="77777777" w:rsidR="00B4147F" w:rsidRPr="00E848C2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68FDF" w14:textId="77777777" w:rsidR="00B4147F" w:rsidRPr="00ED30BE" w:rsidRDefault="00B4147F" w:rsidP="00E15BFD">
            <w:pPr>
              <w:rPr>
                <w:i/>
                <w:iCs/>
                <w:sz w:val="16"/>
                <w:szCs w:val="20"/>
              </w:rPr>
            </w:pPr>
            <w:proofErr w:type="spellStart"/>
            <w:r w:rsidRPr="00ED30BE">
              <w:rPr>
                <w:i/>
                <w:iCs/>
                <w:sz w:val="16"/>
                <w:szCs w:val="20"/>
              </w:rPr>
              <w:t>Cunninghamella</w:t>
            </w:r>
            <w:proofErr w:type="spellEnd"/>
            <w:r w:rsidRPr="00ED30BE">
              <w:rPr>
                <w:i/>
                <w:iCs/>
                <w:sz w:val="16"/>
                <w:szCs w:val="20"/>
              </w:rPr>
              <w:t xml:space="preserve"> </w:t>
            </w:r>
            <w:proofErr w:type="spellStart"/>
            <w:r w:rsidRPr="00ED30BE">
              <w:rPr>
                <w:i/>
                <w:iCs/>
                <w:sz w:val="16"/>
                <w:szCs w:val="20"/>
              </w:rPr>
              <w:t>bertholletiae</w:t>
            </w:r>
            <w:proofErr w:type="spellEnd"/>
            <w:r w:rsidRPr="00ED30BE">
              <w:rPr>
                <w:i/>
                <w:iCs/>
                <w:sz w:val="16"/>
                <w:szCs w:val="20"/>
              </w:rPr>
              <w:t xml:space="preserve"> </w:t>
            </w:r>
            <w:r w:rsidRPr="00ED30BE">
              <w:rPr>
                <w:rFonts w:eastAsia="Calibri" w:cstheme="minorHAnsi"/>
                <w:sz w:val="16"/>
                <w:szCs w:val="20"/>
              </w:rPr>
              <w:t>F10M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A5C57" w14:textId="76E407AE" w:rsidR="00B4147F" w:rsidRPr="00ED30BE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16AA0" w14:textId="5A0AA10E" w:rsidR="00F511C3" w:rsidRPr="00ED30BE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10.9</w:t>
            </w:r>
            <w:r w:rsidRPr="00ED30BE">
              <w:rPr>
                <w:rFonts w:cstheme="minorHAnsi"/>
                <w:sz w:val="16"/>
                <w:szCs w:val="20"/>
                <w:u w:val="single"/>
              </w:rPr>
              <w:t>+</w:t>
            </w:r>
            <w:r w:rsidRPr="00ED30BE">
              <w:rPr>
                <w:rFonts w:cstheme="minorHAnsi"/>
                <w:sz w:val="16"/>
                <w:szCs w:val="20"/>
              </w:rPr>
              <w:t>0.6</w:t>
            </w:r>
          </w:p>
          <w:p w14:paraId="2B155909" w14:textId="52484164" w:rsidR="00B4147F" w:rsidRPr="00ED30BE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(</w:t>
            </w:r>
            <w:r w:rsidR="00B4147F" w:rsidRPr="00ED30BE">
              <w:rPr>
                <w:rFonts w:cstheme="minorHAnsi"/>
                <w:sz w:val="16"/>
                <w:szCs w:val="20"/>
              </w:rPr>
              <w:t>18.9</w:t>
            </w:r>
            <w:r w:rsidR="00B4147F" w:rsidRPr="00ED30BE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ED30BE">
              <w:rPr>
                <w:rFonts w:cstheme="minorHAnsi"/>
                <w:sz w:val="16"/>
                <w:szCs w:val="20"/>
              </w:rPr>
              <w:t>0.0</w:t>
            </w:r>
            <w:r w:rsidRPr="00ED30BE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89119" w14:textId="2AD5B166" w:rsidR="00F511C3" w:rsidRPr="00ED30BE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15.5</w:t>
            </w:r>
            <w:r w:rsidRPr="00ED30BE">
              <w:rPr>
                <w:rFonts w:cstheme="minorHAnsi"/>
                <w:sz w:val="16"/>
                <w:szCs w:val="20"/>
                <w:u w:val="single"/>
              </w:rPr>
              <w:t>+</w:t>
            </w:r>
            <w:r w:rsidRPr="00ED30BE">
              <w:rPr>
                <w:rFonts w:cstheme="minorHAnsi"/>
                <w:sz w:val="16"/>
                <w:szCs w:val="20"/>
              </w:rPr>
              <w:t>0.2</w:t>
            </w:r>
          </w:p>
          <w:p w14:paraId="6D058988" w14:textId="4F19B9BD" w:rsidR="00B4147F" w:rsidRPr="00ED30BE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(</w:t>
            </w:r>
            <w:r w:rsidR="00B4147F" w:rsidRPr="00ED30BE">
              <w:rPr>
                <w:rFonts w:cstheme="minorHAnsi"/>
                <w:sz w:val="16"/>
                <w:szCs w:val="20"/>
              </w:rPr>
              <w:t>23.3</w:t>
            </w:r>
            <w:r w:rsidR="00B4147F" w:rsidRPr="00ED30BE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ED30BE">
              <w:rPr>
                <w:rFonts w:cstheme="minorHAnsi"/>
                <w:sz w:val="16"/>
                <w:szCs w:val="20"/>
              </w:rPr>
              <w:t>0.5</w:t>
            </w:r>
            <w:r w:rsidRPr="00ED30BE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A0964" w14:textId="33FACCE9" w:rsidR="00B4147F" w:rsidRPr="00ED30BE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F2DB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F97E0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21775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ACE5A" w14:textId="77777777" w:rsidR="00B4147F" w:rsidRPr="00ED30BE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ED30BE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B2D6E" w14:textId="77777777" w:rsidR="00B4147F" w:rsidRPr="00ED30BE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D30BE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AD3E3" w14:textId="5B43C72C" w:rsidR="00B4147F" w:rsidRPr="00ED30BE" w:rsidRDefault="00ED30BE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D30BE">
              <w:rPr>
                <w:rFonts w:eastAsia="Calibri" w:cstheme="minorHAnsi"/>
                <w:sz w:val="16"/>
                <w:szCs w:val="20"/>
              </w:rPr>
              <w:t>2</w:t>
            </w:r>
          </w:p>
        </w:tc>
      </w:tr>
      <w:tr w:rsidR="000B527C" w:rsidRPr="000B527C" w14:paraId="7D98F1AB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0CFE7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493AE" w14:textId="77777777" w:rsidR="00B4147F" w:rsidRPr="000B527C" w:rsidRDefault="00B4147F" w:rsidP="00E15BFD">
            <w:pPr>
              <w:rPr>
                <w:i/>
                <w:iCs/>
                <w:sz w:val="16"/>
                <w:szCs w:val="20"/>
              </w:rPr>
            </w:pPr>
            <w:bookmarkStart w:id="1" w:name="_Hlk129702142"/>
            <w:r w:rsidRPr="000B527C">
              <w:rPr>
                <w:i/>
                <w:iCs/>
                <w:sz w:val="16"/>
                <w:szCs w:val="20"/>
              </w:rPr>
              <w:t xml:space="preserve">Hypocreales </w:t>
            </w:r>
            <w:r w:rsidRPr="000B527C">
              <w:rPr>
                <w:sz w:val="16"/>
                <w:szCs w:val="20"/>
              </w:rPr>
              <w:t xml:space="preserve">sp. </w:t>
            </w:r>
            <w:r w:rsidRPr="000B527C">
              <w:rPr>
                <w:rFonts w:eastAsia="Calibri" w:cstheme="minorHAnsi"/>
                <w:sz w:val="16"/>
                <w:szCs w:val="20"/>
              </w:rPr>
              <w:t>F21M5</w:t>
            </w:r>
            <w:bookmarkEnd w:id="1"/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7B5C6" w14:textId="193D8581" w:rsidR="00F511C3" w:rsidRPr="000B527C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12.8</w:t>
            </w:r>
            <w:r w:rsidR="005F2EA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5F2EAC" w:rsidRPr="000B527C">
              <w:rPr>
                <w:rFonts w:cstheme="minorHAnsi"/>
                <w:sz w:val="16"/>
                <w:szCs w:val="20"/>
              </w:rPr>
              <w:t>0.9</w:t>
            </w:r>
          </w:p>
          <w:p w14:paraId="10C24DFC" w14:textId="7EC66C52" w:rsidR="00B4147F" w:rsidRPr="000B527C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26.0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0.0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672E0" w14:textId="46404EBB" w:rsidR="00B4147F" w:rsidRPr="000B527C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A2F1" w14:textId="78B1099E" w:rsidR="00B4147F" w:rsidRPr="000B527C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A76E" w14:textId="77777777" w:rsidR="00B4147F" w:rsidRPr="000B527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8036D" w14:textId="77777777" w:rsidR="00B4147F" w:rsidRPr="000B527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8259F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6428A" w14:textId="1F6B0D30" w:rsidR="00F511C3" w:rsidRPr="000B527C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14.4</w:t>
            </w:r>
            <w:r w:rsidR="005F2EA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5F2EAC" w:rsidRPr="000B527C">
              <w:rPr>
                <w:rFonts w:cstheme="minorHAnsi"/>
                <w:sz w:val="16"/>
                <w:szCs w:val="20"/>
              </w:rPr>
              <w:t>0.</w:t>
            </w:r>
            <w:r w:rsidR="000B527C" w:rsidRPr="000B527C">
              <w:rPr>
                <w:rFonts w:cstheme="minorHAnsi"/>
                <w:sz w:val="16"/>
                <w:szCs w:val="20"/>
              </w:rPr>
              <w:t>4</w:t>
            </w:r>
          </w:p>
          <w:p w14:paraId="48480101" w14:textId="3BC71B1F" w:rsidR="00B4147F" w:rsidRPr="000B527C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22.4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0.3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203C0" w14:textId="59514377" w:rsidR="00F511C3" w:rsidRPr="000B527C" w:rsidRDefault="007C784D" w:rsidP="00E15BFD">
            <w:pPr>
              <w:jc w:val="center"/>
              <w:rPr>
                <w:rFonts w:cstheme="minorHAnsi"/>
                <w:b/>
                <w:bCs/>
                <w:sz w:val="16"/>
                <w:szCs w:val="20"/>
              </w:rPr>
            </w:pPr>
            <w:r w:rsidRPr="000B527C">
              <w:rPr>
                <w:rFonts w:cstheme="minorHAnsi"/>
                <w:b/>
                <w:bCs/>
                <w:sz w:val="16"/>
                <w:szCs w:val="20"/>
              </w:rPr>
              <w:t>16.9</w:t>
            </w:r>
            <w:r w:rsidR="005F2EAC" w:rsidRPr="000B527C">
              <w:rPr>
                <w:rFonts w:cstheme="minorHAnsi"/>
                <w:b/>
                <w:bCs/>
                <w:sz w:val="16"/>
                <w:szCs w:val="20"/>
                <w:u w:val="single"/>
              </w:rPr>
              <w:t>+</w:t>
            </w:r>
            <w:r w:rsidR="005F2EAC" w:rsidRPr="000B527C">
              <w:rPr>
                <w:rFonts w:cstheme="minorHAnsi"/>
                <w:b/>
                <w:bCs/>
                <w:sz w:val="16"/>
                <w:szCs w:val="20"/>
              </w:rPr>
              <w:t>0.2</w:t>
            </w:r>
          </w:p>
          <w:p w14:paraId="0D5B5EB4" w14:textId="0B7E3EA1" w:rsidR="00B4147F" w:rsidRPr="000B527C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14.0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0.4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E2FB" w14:textId="77777777" w:rsidR="00B4147F" w:rsidRPr="000B527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C6483" w14:textId="3E53CFF2" w:rsidR="00B4147F" w:rsidRPr="000B527C" w:rsidRDefault="007C784D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3</w:t>
            </w:r>
          </w:p>
        </w:tc>
      </w:tr>
      <w:tr w:rsidR="000B527C" w:rsidRPr="000B527C" w14:paraId="232B34D1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C2587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8A85A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i/>
                <w:iCs/>
                <w:sz w:val="16"/>
                <w:szCs w:val="20"/>
              </w:rPr>
              <w:t xml:space="preserve">Penicillium </w:t>
            </w:r>
            <w:proofErr w:type="spellStart"/>
            <w:r w:rsidRPr="000B527C">
              <w:rPr>
                <w:i/>
                <w:iCs/>
                <w:sz w:val="16"/>
                <w:szCs w:val="20"/>
              </w:rPr>
              <w:t>citrinum</w:t>
            </w:r>
            <w:proofErr w:type="spellEnd"/>
            <w:r w:rsidRPr="000B527C">
              <w:rPr>
                <w:i/>
                <w:iCs/>
                <w:sz w:val="16"/>
                <w:szCs w:val="20"/>
              </w:rPr>
              <w:t xml:space="preserve"> </w:t>
            </w:r>
            <w:r w:rsidRPr="000B527C">
              <w:rPr>
                <w:rFonts w:eastAsia="Calibri" w:cstheme="minorHAnsi"/>
                <w:sz w:val="16"/>
                <w:szCs w:val="20"/>
              </w:rPr>
              <w:t>F20M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F455C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4AAE5" w14:textId="2C1934CD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CF02D" w14:textId="3ACADDB2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6D825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EEF8F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94547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522D3" w14:textId="4F19B655" w:rsidR="00F511C3" w:rsidRPr="000B527C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11.6</w:t>
            </w:r>
            <w:r w:rsidR="000B527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0B527C" w:rsidRPr="000B527C">
              <w:rPr>
                <w:rFonts w:cstheme="minorHAnsi"/>
                <w:sz w:val="16"/>
                <w:szCs w:val="20"/>
              </w:rPr>
              <w:t>0.6</w:t>
            </w:r>
          </w:p>
          <w:p w14:paraId="00A35FE2" w14:textId="27BE61EB" w:rsidR="00B4147F" w:rsidRPr="000B527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19.6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0.9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FF3A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9084B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021BD" w14:textId="15649421" w:rsidR="00B4147F" w:rsidRPr="000B527C" w:rsidRDefault="00ED30BE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</w:t>
            </w:r>
          </w:p>
        </w:tc>
      </w:tr>
      <w:tr w:rsidR="000B527C" w:rsidRPr="000B527C" w14:paraId="64675B80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5F1A5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417DD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i/>
                <w:iCs/>
                <w:sz w:val="16"/>
                <w:szCs w:val="20"/>
              </w:rPr>
              <w:t xml:space="preserve">Trichoderma </w:t>
            </w:r>
            <w:proofErr w:type="spellStart"/>
            <w:r w:rsidRPr="000B527C">
              <w:rPr>
                <w:i/>
                <w:iCs/>
                <w:sz w:val="16"/>
                <w:szCs w:val="20"/>
              </w:rPr>
              <w:t>harzianum</w:t>
            </w:r>
            <w:proofErr w:type="spellEnd"/>
            <w:r w:rsidRPr="000B527C">
              <w:rPr>
                <w:i/>
                <w:iCs/>
                <w:sz w:val="16"/>
                <w:szCs w:val="20"/>
              </w:rPr>
              <w:t xml:space="preserve"> </w:t>
            </w:r>
            <w:r w:rsidRPr="000B527C">
              <w:rPr>
                <w:rFonts w:eastAsia="Calibri" w:cstheme="minorHAnsi"/>
                <w:sz w:val="16"/>
                <w:szCs w:val="20"/>
              </w:rPr>
              <w:t>F11M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459B7" w14:textId="5E9A0714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2B8EB" w14:textId="5E0B6048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CD762" w14:textId="13A7D3B4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F6D11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8144C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6966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2A80A" w14:textId="65390B4D" w:rsidR="00F511C3" w:rsidRPr="000B527C" w:rsidRDefault="00ED30BE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1.7</w:t>
            </w:r>
            <w:r w:rsidR="000B527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0B527C" w:rsidRPr="000B527C">
              <w:rPr>
                <w:rFonts w:cstheme="minorHAnsi"/>
                <w:sz w:val="16"/>
                <w:szCs w:val="20"/>
              </w:rPr>
              <w:t>0.2</w:t>
            </w:r>
          </w:p>
          <w:p w14:paraId="09FB33F7" w14:textId="209AE2EE" w:rsidR="00B4147F" w:rsidRPr="000B527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(</w:t>
            </w:r>
            <w:r w:rsidR="00B4147F" w:rsidRPr="000B527C">
              <w:rPr>
                <w:rFonts w:eastAsia="Calibri" w:cstheme="minorHAnsi"/>
                <w:sz w:val="16"/>
                <w:szCs w:val="20"/>
              </w:rPr>
              <w:t>19.7+0.5</w:t>
            </w:r>
            <w:r w:rsidRPr="000B527C">
              <w:rPr>
                <w:rFonts w:eastAsia="Calibri"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59C49" w14:textId="3DBACD6D" w:rsidR="00F511C3" w:rsidRPr="000B527C" w:rsidRDefault="00ED30BE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11.5</w:t>
            </w:r>
            <w:r w:rsidR="000B527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0B527C" w:rsidRPr="000B527C">
              <w:rPr>
                <w:rFonts w:cstheme="minorHAnsi"/>
                <w:sz w:val="16"/>
                <w:szCs w:val="20"/>
              </w:rPr>
              <w:t>0.9</w:t>
            </w:r>
          </w:p>
          <w:p w14:paraId="05055045" w14:textId="74EAF155" w:rsidR="00B4147F" w:rsidRPr="000B527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19.5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0.5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09C2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43523" w14:textId="36088D78" w:rsidR="00B4147F" w:rsidRPr="000B527C" w:rsidRDefault="00ED30BE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2</w:t>
            </w:r>
          </w:p>
        </w:tc>
      </w:tr>
      <w:tr w:rsidR="000B527C" w:rsidRPr="000B527C" w14:paraId="0F11CA3E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E2AE5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07486" w14:textId="77777777" w:rsidR="00B4147F" w:rsidRPr="000B527C" w:rsidRDefault="00B4147F" w:rsidP="00E15BFD">
            <w:pPr>
              <w:rPr>
                <w:i/>
                <w:iCs/>
                <w:sz w:val="16"/>
                <w:szCs w:val="20"/>
              </w:rPr>
            </w:pPr>
            <w:r w:rsidRPr="000B527C">
              <w:rPr>
                <w:i/>
                <w:iCs/>
                <w:sz w:val="16"/>
                <w:szCs w:val="20"/>
              </w:rPr>
              <w:t xml:space="preserve">Trichoderma </w:t>
            </w:r>
            <w:proofErr w:type="spellStart"/>
            <w:r w:rsidRPr="000B527C">
              <w:rPr>
                <w:i/>
                <w:iCs/>
                <w:sz w:val="16"/>
                <w:szCs w:val="20"/>
              </w:rPr>
              <w:t>harzianum</w:t>
            </w:r>
            <w:proofErr w:type="spellEnd"/>
            <w:r w:rsidRPr="000B527C">
              <w:rPr>
                <w:i/>
                <w:iCs/>
                <w:sz w:val="16"/>
                <w:szCs w:val="20"/>
              </w:rPr>
              <w:t xml:space="preserve"> </w:t>
            </w:r>
            <w:r w:rsidRPr="000B527C">
              <w:rPr>
                <w:rFonts w:eastAsia="Calibri" w:cstheme="minorHAnsi"/>
                <w:sz w:val="16"/>
                <w:szCs w:val="20"/>
              </w:rPr>
              <w:t>F31M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310B8" w14:textId="560E861F" w:rsidR="00B4147F" w:rsidRPr="000B527C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54D18" w14:textId="757992C1" w:rsidR="00B4147F" w:rsidRPr="000B527C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B5AEC" w14:textId="2871524B" w:rsidR="00B4147F" w:rsidRPr="000B527C" w:rsidRDefault="00F36C6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BFB55" w14:textId="77777777" w:rsidR="00B4147F" w:rsidRPr="000B527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5BF6D" w14:textId="77777777" w:rsidR="00B4147F" w:rsidRPr="000B527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D8061" w14:textId="77777777" w:rsidR="00B4147F" w:rsidRPr="000B527C" w:rsidRDefault="00B4147F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2E387" w14:textId="6D266E30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6AF2F" w14:textId="3105CEA3" w:rsidR="00F511C3" w:rsidRPr="000B527C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12.0</w:t>
            </w:r>
            <w:r w:rsidR="000B527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0B527C" w:rsidRPr="000B527C">
              <w:rPr>
                <w:rFonts w:cstheme="minorHAnsi"/>
                <w:sz w:val="16"/>
                <w:szCs w:val="20"/>
              </w:rPr>
              <w:t>0.3</w:t>
            </w:r>
          </w:p>
          <w:p w14:paraId="199F872A" w14:textId="1894CA6E" w:rsidR="00B4147F" w:rsidRPr="000B527C" w:rsidRDefault="00F511C3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20.0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1.9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116EC" w14:textId="14B09580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92C35" w14:textId="5342B8C8" w:rsidR="00B4147F" w:rsidRPr="000B527C" w:rsidRDefault="002932DC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</w:t>
            </w:r>
          </w:p>
        </w:tc>
      </w:tr>
      <w:tr w:rsidR="000B527C" w:rsidRPr="000B527C" w14:paraId="542CCAFB" w14:textId="77777777" w:rsidTr="00B51064"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86FF6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BF620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i/>
                <w:iCs/>
                <w:sz w:val="16"/>
                <w:szCs w:val="20"/>
              </w:rPr>
              <w:t xml:space="preserve">Trichoderma </w:t>
            </w:r>
            <w:proofErr w:type="spellStart"/>
            <w:r w:rsidRPr="000B527C">
              <w:rPr>
                <w:i/>
                <w:iCs/>
                <w:sz w:val="16"/>
                <w:szCs w:val="20"/>
              </w:rPr>
              <w:t>harzianum</w:t>
            </w:r>
            <w:proofErr w:type="spellEnd"/>
            <w:r w:rsidRPr="000B527C">
              <w:rPr>
                <w:i/>
                <w:iCs/>
                <w:sz w:val="16"/>
                <w:szCs w:val="20"/>
              </w:rPr>
              <w:t xml:space="preserve"> </w:t>
            </w:r>
            <w:r w:rsidRPr="000B527C">
              <w:rPr>
                <w:rFonts w:eastAsia="Calibri" w:cstheme="minorHAnsi"/>
                <w:sz w:val="16"/>
                <w:szCs w:val="20"/>
              </w:rPr>
              <w:t>F31M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E0796" w14:textId="063C36C5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5D6CA" w14:textId="53FFE5D5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6A365" w14:textId="6D476F4E" w:rsidR="00F511C3" w:rsidRPr="000B527C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11.9</w:t>
            </w:r>
            <w:r w:rsidR="000B527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0B527C" w:rsidRPr="000B527C">
              <w:rPr>
                <w:rFonts w:cstheme="minorHAnsi"/>
                <w:sz w:val="16"/>
                <w:szCs w:val="20"/>
              </w:rPr>
              <w:t>0.7</w:t>
            </w:r>
          </w:p>
          <w:p w14:paraId="2A1DE04C" w14:textId="7EA3F0F7" w:rsidR="00B4147F" w:rsidRPr="000B527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20.0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0.4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8095D" w14:textId="3A055756" w:rsidR="00F511C3" w:rsidRPr="000B527C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13.9</w:t>
            </w:r>
            <w:r w:rsidR="000B527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0B527C">
              <w:rPr>
                <w:rFonts w:cstheme="minorHAnsi"/>
                <w:sz w:val="16"/>
                <w:szCs w:val="20"/>
              </w:rPr>
              <w:t>0.2</w:t>
            </w:r>
          </w:p>
          <w:p w14:paraId="57328013" w14:textId="3FED276B" w:rsidR="00B4147F" w:rsidRPr="000B527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21.9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1.5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84925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AA146" w14:textId="6790CB81" w:rsidR="00F511C3" w:rsidRPr="000B527C" w:rsidRDefault="007C784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3.4</w:t>
            </w:r>
            <w:r w:rsidR="000B527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0B527C">
              <w:rPr>
                <w:rFonts w:cstheme="minorHAnsi"/>
                <w:sz w:val="16"/>
                <w:szCs w:val="20"/>
              </w:rPr>
              <w:t>0.0</w:t>
            </w:r>
          </w:p>
          <w:p w14:paraId="06CAEE08" w14:textId="02E2F4A6" w:rsidR="00B4147F" w:rsidRPr="000B527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(</w:t>
            </w:r>
            <w:r w:rsidR="00B4147F" w:rsidRPr="000B527C">
              <w:rPr>
                <w:rFonts w:eastAsia="Calibri" w:cstheme="minorHAnsi"/>
                <w:sz w:val="16"/>
                <w:szCs w:val="20"/>
              </w:rPr>
              <w:t>21.4+0.9</w:t>
            </w:r>
            <w:r w:rsidRPr="000B527C">
              <w:rPr>
                <w:rFonts w:eastAsia="Calibri"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AD7F4" w14:textId="226D5ED1" w:rsidR="00F511C3" w:rsidRPr="000B527C" w:rsidRDefault="007C784D" w:rsidP="00E15BFD">
            <w:pPr>
              <w:jc w:val="center"/>
              <w:rPr>
                <w:rFonts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14.1</w:t>
            </w:r>
            <w:r w:rsidR="000B527C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0B527C">
              <w:rPr>
                <w:rFonts w:cstheme="minorHAnsi"/>
                <w:sz w:val="16"/>
                <w:szCs w:val="20"/>
              </w:rPr>
              <w:t>0.5</w:t>
            </w:r>
          </w:p>
          <w:p w14:paraId="321A575D" w14:textId="3B2FED9B" w:rsidR="00B4147F" w:rsidRPr="000B527C" w:rsidRDefault="00F511C3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(</w:t>
            </w:r>
            <w:r w:rsidR="00B4147F" w:rsidRPr="000B527C">
              <w:rPr>
                <w:rFonts w:cstheme="minorHAnsi"/>
                <w:sz w:val="16"/>
                <w:szCs w:val="20"/>
              </w:rPr>
              <w:t>22.1</w:t>
            </w:r>
            <w:r w:rsidR="00B4147F" w:rsidRPr="000B527C">
              <w:rPr>
                <w:rFonts w:cstheme="minorHAnsi"/>
                <w:sz w:val="16"/>
                <w:szCs w:val="20"/>
                <w:u w:val="single"/>
              </w:rPr>
              <w:t>+</w:t>
            </w:r>
            <w:r w:rsidR="00B4147F" w:rsidRPr="000B527C">
              <w:rPr>
                <w:rFonts w:cstheme="minorHAnsi"/>
                <w:sz w:val="16"/>
                <w:szCs w:val="20"/>
              </w:rPr>
              <w:t>0.5</w:t>
            </w:r>
            <w:r w:rsidRPr="000B527C">
              <w:rPr>
                <w:rFonts w:cstheme="minorHAnsi"/>
                <w:sz w:val="16"/>
                <w:szCs w:val="20"/>
              </w:rPr>
              <w:t>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655F0" w14:textId="670DCB38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BB926" w14:textId="7B84E373" w:rsidR="00B4147F" w:rsidRPr="000B527C" w:rsidRDefault="00F36C6D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cstheme="minorHAnsi"/>
                <w:sz w:val="16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A9BEE" w14:textId="20031E97" w:rsidR="00B4147F" w:rsidRPr="000B527C" w:rsidRDefault="002932DC" w:rsidP="002932DC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4</w:t>
            </w:r>
          </w:p>
        </w:tc>
      </w:tr>
      <w:tr w:rsidR="000B527C" w:rsidRPr="000B527C" w14:paraId="273897FA" w14:textId="77777777" w:rsidTr="00491614">
        <w:tc>
          <w:tcPr>
            <w:tcW w:w="42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D80B50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b/>
                <w:bCs/>
                <w:sz w:val="16"/>
                <w:szCs w:val="20"/>
              </w:rPr>
              <w:t>Total no.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36CAF7" w14:textId="518CC42F" w:rsidR="00B4147F" w:rsidRPr="000B527C" w:rsidRDefault="00370984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152378" w14:textId="163F9098" w:rsidR="00B4147F" w:rsidRPr="000B527C" w:rsidRDefault="00370984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FEA636" w14:textId="7707B183" w:rsidR="00B4147F" w:rsidRPr="000B527C" w:rsidRDefault="00370984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3B2394" w14:textId="00520B89" w:rsidR="00B4147F" w:rsidRPr="000B527C" w:rsidRDefault="00370984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9D0ED49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2BE18F" w14:textId="693879CE" w:rsidR="00B4147F" w:rsidRPr="000B527C" w:rsidRDefault="00370984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791534" w14:textId="0EBF439B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</w:t>
            </w:r>
            <w:r w:rsidR="00370984" w:rsidRPr="000B527C">
              <w:rPr>
                <w:rFonts w:eastAsia="Calibri" w:cstheme="minorHAnsi"/>
                <w:sz w:val="16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2F0EE2" w14:textId="14980735" w:rsidR="00B4147F" w:rsidRPr="000B527C" w:rsidRDefault="00370984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4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5AC746" w14:textId="407A25ED" w:rsidR="00B4147F" w:rsidRPr="000B527C" w:rsidRDefault="00370984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9B9F3D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  <w:tr w:rsidR="00B4147F" w:rsidRPr="00E848C2" w14:paraId="44D76C3A" w14:textId="77777777" w:rsidTr="00491614">
        <w:tc>
          <w:tcPr>
            <w:tcW w:w="42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2B257B" w14:textId="77777777" w:rsidR="00B4147F" w:rsidRPr="00E848C2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Positive control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49B5BD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b/>
                <w:bCs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ML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CDF1EC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S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C6B18B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MRS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95EDEC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EC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D55B10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P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1356F8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ST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FC3FFC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VC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2F82DB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CA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BC035F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E848C2">
              <w:rPr>
                <w:rFonts w:eastAsia="Calibri" w:cstheme="minorHAnsi"/>
                <w:b/>
                <w:bCs/>
                <w:sz w:val="16"/>
                <w:szCs w:val="20"/>
              </w:rPr>
              <w:t>A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DA17FF" w14:textId="77777777" w:rsidR="00B4147F" w:rsidRPr="00E848C2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  <w:tr w:rsidR="000B527C" w:rsidRPr="000B527C" w14:paraId="7FF9F27D" w14:textId="77777777" w:rsidTr="00491614">
        <w:tc>
          <w:tcPr>
            <w:tcW w:w="4277" w:type="dxa"/>
            <w:gridSpan w:val="2"/>
            <w:tcBorders>
              <w:top w:val="single" w:sz="4" w:space="0" w:color="auto"/>
            </w:tcBorders>
            <w:vAlign w:val="center"/>
          </w:tcPr>
          <w:p w14:paraId="175FB7B4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Vancomycin (20 µg/mL)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4E172492" w14:textId="73157ABA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23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1</w:t>
            </w:r>
            <w:r w:rsidRPr="000B527C">
              <w:rPr>
                <w:rFonts w:eastAsia="Calibri" w:cstheme="minorHAnsi"/>
                <w:sz w:val="16"/>
                <w:szCs w:val="20"/>
              </w:rPr>
              <w:t>±0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8E2C702" w14:textId="530B647D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6</w:t>
            </w:r>
            <w:r w:rsidRPr="000B527C">
              <w:rPr>
                <w:rFonts w:eastAsia="Calibri" w:cstheme="minorHAnsi"/>
                <w:sz w:val="16"/>
                <w:szCs w:val="20"/>
              </w:rPr>
              <w:t>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9</w:t>
            </w:r>
            <w:r w:rsidRPr="000B527C">
              <w:rPr>
                <w:rFonts w:eastAsia="Calibri" w:cstheme="minorHAnsi"/>
                <w:sz w:val="16"/>
                <w:szCs w:val="20"/>
              </w:rPr>
              <w:t>±0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5EF98CFD" w14:textId="16011C78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5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6</w:t>
            </w:r>
            <w:r w:rsidRPr="000B527C">
              <w:rPr>
                <w:rFonts w:eastAsia="Calibri" w:cstheme="minorHAnsi"/>
                <w:sz w:val="16"/>
                <w:szCs w:val="20"/>
              </w:rPr>
              <w:t>±0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26A2AA04" w14:textId="32C13C8E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28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0</w:t>
            </w:r>
            <w:r w:rsidRPr="000B527C">
              <w:rPr>
                <w:rFonts w:eastAsia="Calibri" w:cstheme="minorHAnsi"/>
                <w:sz w:val="16"/>
                <w:szCs w:val="20"/>
              </w:rPr>
              <w:t>±0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6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496128B4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2F6365A5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133F4622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7D723BFF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274A7F0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05B773A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  <w:tr w:rsidR="000B527C" w:rsidRPr="000B527C" w14:paraId="60F087A9" w14:textId="77777777" w:rsidTr="00E848C2">
        <w:tc>
          <w:tcPr>
            <w:tcW w:w="4277" w:type="dxa"/>
            <w:gridSpan w:val="2"/>
            <w:vAlign w:val="center"/>
          </w:tcPr>
          <w:p w14:paraId="32D8A085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Gentamicin (20 µg/mL)</w:t>
            </w:r>
          </w:p>
        </w:tc>
        <w:tc>
          <w:tcPr>
            <w:tcW w:w="787" w:type="dxa"/>
            <w:vAlign w:val="center"/>
          </w:tcPr>
          <w:p w14:paraId="3B92D294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0AA53D74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00333BC6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4888C9FC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42B9A516" w14:textId="2B07016F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6</w:t>
            </w:r>
            <w:r w:rsidRPr="000B527C">
              <w:rPr>
                <w:rFonts w:eastAsia="Calibri" w:cstheme="minorHAnsi"/>
                <w:sz w:val="16"/>
                <w:szCs w:val="20"/>
              </w:rPr>
              <w:t>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6</w:t>
            </w:r>
            <w:r w:rsidRPr="000B527C">
              <w:rPr>
                <w:rFonts w:eastAsia="Calibri" w:cstheme="minorHAnsi"/>
                <w:sz w:val="16"/>
                <w:szCs w:val="20"/>
                <w:u w:val="single"/>
              </w:rPr>
              <w:t>+</w:t>
            </w:r>
            <w:r w:rsidRPr="000B527C">
              <w:rPr>
                <w:rFonts w:eastAsia="Calibri" w:cstheme="minorHAnsi"/>
                <w:sz w:val="16"/>
                <w:szCs w:val="20"/>
              </w:rPr>
              <w:t>0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5</w:t>
            </w:r>
          </w:p>
        </w:tc>
        <w:tc>
          <w:tcPr>
            <w:tcW w:w="787" w:type="dxa"/>
            <w:vAlign w:val="center"/>
          </w:tcPr>
          <w:p w14:paraId="66FF0B5D" w14:textId="29FAB043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7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7</w:t>
            </w:r>
            <w:r w:rsidRPr="000B527C">
              <w:rPr>
                <w:rFonts w:eastAsia="Calibri" w:cstheme="minorHAnsi"/>
                <w:sz w:val="16"/>
                <w:szCs w:val="20"/>
              </w:rPr>
              <w:t>±0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6</w:t>
            </w:r>
          </w:p>
        </w:tc>
        <w:tc>
          <w:tcPr>
            <w:tcW w:w="787" w:type="dxa"/>
            <w:vAlign w:val="center"/>
          </w:tcPr>
          <w:p w14:paraId="6163EED6" w14:textId="477DD476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9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7</w:t>
            </w:r>
            <w:r w:rsidRPr="000B527C">
              <w:rPr>
                <w:rFonts w:eastAsia="Calibri" w:cstheme="minorHAnsi"/>
                <w:sz w:val="16"/>
                <w:szCs w:val="20"/>
              </w:rPr>
              <w:t>±0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8</w:t>
            </w:r>
          </w:p>
        </w:tc>
        <w:tc>
          <w:tcPr>
            <w:tcW w:w="787" w:type="dxa"/>
            <w:vAlign w:val="center"/>
          </w:tcPr>
          <w:p w14:paraId="51CE71D7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90" w:type="dxa"/>
            <w:vAlign w:val="center"/>
          </w:tcPr>
          <w:p w14:paraId="77F226BC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FC4EE23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  <w:tr w:rsidR="000B527C" w:rsidRPr="000B527C" w14:paraId="4D99CB65" w14:textId="77777777" w:rsidTr="00E848C2">
        <w:tc>
          <w:tcPr>
            <w:tcW w:w="4277" w:type="dxa"/>
            <w:gridSpan w:val="2"/>
            <w:vAlign w:val="center"/>
          </w:tcPr>
          <w:p w14:paraId="06913B29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Amphotericin B (20 µg/mL)</w:t>
            </w:r>
          </w:p>
        </w:tc>
        <w:tc>
          <w:tcPr>
            <w:tcW w:w="787" w:type="dxa"/>
            <w:vAlign w:val="center"/>
          </w:tcPr>
          <w:p w14:paraId="0C97426E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21DC21B9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5066CAF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32842B13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137545E8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5078C22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5D97A654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DD4C447" w14:textId="542AB8DB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7</w:t>
            </w:r>
            <w:r w:rsidRPr="000B527C">
              <w:rPr>
                <w:rFonts w:eastAsia="Calibri" w:cstheme="minorHAnsi"/>
                <w:sz w:val="16"/>
                <w:szCs w:val="20"/>
              </w:rPr>
              <w:t>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0</w:t>
            </w:r>
            <w:r w:rsidRPr="000B527C">
              <w:rPr>
                <w:rFonts w:eastAsia="Calibri" w:cstheme="minorHAnsi"/>
                <w:sz w:val="16"/>
                <w:szCs w:val="20"/>
              </w:rPr>
              <w:t>±0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5</w:t>
            </w:r>
          </w:p>
        </w:tc>
        <w:tc>
          <w:tcPr>
            <w:tcW w:w="790" w:type="dxa"/>
            <w:vAlign w:val="center"/>
          </w:tcPr>
          <w:p w14:paraId="067A9084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706DEB0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  <w:tr w:rsidR="000B527C" w:rsidRPr="000B527C" w14:paraId="4B2A36E0" w14:textId="77777777" w:rsidTr="00E848C2">
        <w:tc>
          <w:tcPr>
            <w:tcW w:w="4277" w:type="dxa"/>
            <w:gridSpan w:val="2"/>
            <w:vAlign w:val="center"/>
          </w:tcPr>
          <w:p w14:paraId="201CCA25" w14:textId="77777777" w:rsidR="00B4147F" w:rsidRPr="000B527C" w:rsidRDefault="00B4147F" w:rsidP="00E15BFD">
            <w:pPr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Miconazole (20 µg/mL)</w:t>
            </w:r>
          </w:p>
        </w:tc>
        <w:tc>
          <w:tcPr>
            <w:tcW w:w="787" w:type="dxa"/>
            <w:vAlign w:val="center"/>
          </w:tcPr>
          <w:p w14:paraId="0B83A8DD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54F1DB55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5D783CCB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68C12DAE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560268AA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357636A6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31B3F92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87" w:type="dxa"/>
            <w:vAlign w:val="center"/>
          </w:tcPr>
          <w:p w14:paraId="17627F89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  <w:tc>
          <w:tcPr>
            <w:tcW w:w="790" w:type="dxa"/>
            <w:vAlign w:val="center"/>
          </w:tcPr>
          <w:p w14:paraId="38C366CA" w14:textId="080AA1F3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  <w:r w:rsidRPr="000B527C">
              <w:rPr>
                <w:rFonts w:eastAsia="Calibri" w:cstheme="minorHAnsi"/>
                <w:sz w:val="16"/>
                <w:szCs w:val="20"/>
              </w:rPr>
              <w:t>1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5</w:t>
            </w:r>
            <w:r w:rsidRPr="000B527C">
              <w:rPr>
                <w:rFonts w:eastAsia="Calibri" w:cstheme="minorHAnsi"/>
                <w:sz w:val="16"/>
                <w:szCs w:val="20"/>
              </w:rPr>
              <w:t>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1</w:t>
            </w:r>
            <w:r w:rsidRPr="000B527C">
              <w:rPr>
                <w:rFonts w:eastAsia="Calibri" w:cstheme="minorHAnsi"/>
                <w:sz w:val="16"/>
                <w:szCs w:val="20"/>
                <w:u w:val="single"/>
              </w:rPr>
              <w:t>+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0</w:t>
            </w:r>
            <w:r w:rsidRPr="000B527C">
              <w:rPr>
                <w:rFonts w:eastAsia="Calibri" w:cstheme="minorHAnsi"/>
                <w:sz w:val="16"/>
                <w:szCs w:val="20"/>
              </w:rPr>
              <w:t>.</w:t>
            </w:r>
            <w:r w:rsidR="000B527C" w:rsidRPr="000B527C">
              <w:rPr>
                <w:rFonts w:eastAsia="Calibri" w:cstheme="minorHAnsi"/>
                <w:sz w:val="16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14:paraId="3B4B19D1" w14:textId="77777777" w:rsidR="00B4147F" w:rsidRPr="000B527C" w:rsidRDefault="00B4147F" w:rsidP="00E15BFD">
            <w:pPr>
              <w:jc w:val="center"/>
              <w:rPr>
                <w:rFonts w:eastAsia="Calibri" w:cstheme="minorHAnsi"/>
                <w:sz w:val="16"/>
                <w:szCs w:val="20"/>
              </w:rPr>
            </w:pPr>
          </w:p>
        </w:tc>
      </w:tr>
    </w:tbl>
    <w:p w14:paraId="2BC86B70" w14:textId="780A9D03" w:rsidR="00461535" w:rsidRPr="002932DC" w:rsidRDefault="00B4147F" w:rsidP="002932DC">
      <w:pPr>
        <w:rPr>
          <w:rFonts w:eastAsia="Calibri" w:cstheme="minorHAnsi"/>
          <w:sz w:val="16"/>
          <w:szCs w:val="20"/>
        </w:rPr>
        <w:sectPr w:rsidR="00461535" w:rsidRPr="002932DC" w:rsidSect="00461535">
          <w:pgSz w:w="15840" w:h="12240" w:orient="landscape"/>
          <w:pgMar w:top="810" w:right="1440" w:bottom="720" w:left="1440" w:header="720" w:footer="720" w:gutter="0"/>
          <w:cols w:space="720"/>
          <w:docGrid w:linePitch="360"/>
        </w:sectPr>
      </w:pPr>
      <w:r w:rsidRPr="00572C92">
        <w:rPr>
          <w:rFonts w:eastAsia="Calibri" w:cstheme="minorHAnsi"/>
          <w:b/>
          <w:bCs/>
          <w:sz w:val="16"/>
          <w:szCs w:val="20"/>
          <w:vertAlign w:val="superscript"/>
        </w:rPr>
        <w:t>*</w:t>
      </w:r>
      <w:r w:rsidRPr="00572C92">
        <w:rPr>
          <w:rFonts w:eastAsia="Calibri" w:cstheme="minorHAnsi"/>
          <w:sz w:val="16"/>
          <w:szCs w:val="20"/>
        </w:rPr>
        <w:t xml:space="preserve">ML: </w:t>
      </w:r>
      <w:r w:rsidRPr="00572C92">
        <w:rPr>
          <w:rFonts w:eastAsia="Calibri" w:cstheme="minorHAnsi"/>
          <w:i/>
          <w:iCs/>
          <w:sz w:val="16"/>
          <w:szCs w:val="20"/>
        </w:rPr>
        <w:t>Micrococcus luteus</w:t>
      </w:r>
      <w:r w:rsidRPr="00572C92">
        <w:rPr>
          <w:rFonts w:eastAsia="Calibri" w:cstheme="minorHAnsi"/>
          <w:sz w:val="16"/>
          <w:szCs w:val="20"/>
        </w:rPr>
        <w:t xml:space="preserve"> (ATCC9341)</w:t>
      </w:r>
      <w:r w:rsidR="00D0302C" w:rsidRPr="00572C92">
        <w:rPr>
          <w:rFonts w:eastAsia="Calibri" w:cstheme="minorHAnsi"/>
          <w:sz w:val="16"/>
          <w:szCs w:val="20"/>
        </w:rPr>
        <w:t>,</w:t>
      </w:r>
      <w:r w:rsidRPr="00572C92">
        <w:rPr>
          <w:rFonts w:eastAsia="Calibri" w:cstheme="minorHAnsi"/>
          <w:sz w:val="16"/>
          <w:szCs w:val="20"/>
        </w:rPr>
        <w:t xml:space="preserve"> SA: </w:t>
      </w:r>
      <w:r w:rsidRPr="00572C92">
        <w:rPr>
          <w:rFonts w:eastAsia="Calibri" w:cstheme="minorHAnsi"/>
          <w:i/>
          <w:iCs/>
          <w:sz w:val="16"/>
          <w:szCs w:val="20"/>
        </w:rPr>
        <w:t>Staphylococcus aureus</w:t>
      </w:r>
      <w:r w:rsidRPr="00572C92">
        <w:rPr>
          <w:rFonts w:eastAsia="Calibri" w:cstheme="minorHAnsi"/>
          <w:sz w:val="16"/>
          <w:szCs w:val="20"/>
        </w:rPr>
        <w:t xml:space="preserve"> (ATCC25923)</w:t>
      </w:r>
      <w:r w:rsidR="00D0302C" w:rsidRPr="00572C92">
        <w:rPr>
          <w:rFonts w:eastAsia="Calibri" w:cstheme="minorHAnsi"/>
          <w:sz w:val="16"/>
          <w:szCs w:val="20"/>
        </w:rPr>
        <w:t>,</w:t>
      </w:r>
      <w:r w:rsidRPr="00572C92">
        <w:rPr>
          <w:rFonts w:eastAsia="Calibri" w:cstheme="minorHAnsi"/>
          <w:sz w:val="16"/>
          <w:szCs w:val="20"/>
        </w:rPr>
        <w:t xml:space="preserve"> MRSA: methicillin-resistant </w:t>
      </w:r>
      <w:r w:rsidRPr="00572C92">
        <w:rPr>
          <w:rFonts w:eastAsia="Calibri" w:cstheme="minorHAnsi"/>
          <w:i/>
          <w:iCs/>
          <w:sz w:val="16"/>
          <w:szCs w:val="20"/>
        </w:rPr>
        <w:t>S. aureus</w:t>
      </w:r>
      <w:r w:rsidRPr="00572C92">
        <w:rPr>
          <w:rFonts w:eastAsia="Calibri" w:cstheme="minorHAnsi"/>
          <w:sz w:val="16"/>
          <w:szCs w:val="20"/>
        </w:rPr>
        <w:t xml:space="preserve"> (MRSA), EC: </w:t>
      </w:r>
      <w:r w:rsidRPr="00572C92">
        <w:rPr>
          <w:rFonts w:eastAsia="Calibri" w:cstheme="minorHAnsi"/>
          <w:i/>
          <w:iCs/>
          <w:sz w:val="16"/>
          <w:szCs w:val="20"/>
        </w:rPr>
        <w:t>Escherichia coli</w:t>
      </w:r>
      <w:r w:rsidRPr="00572C92">
        <w:rPr>
          <w:rFonts w:eastAsia="Calibri" w:cstheme="minorHAnsi"/>
          <w:sz w:val="16"/>
          <w:szCs w:val="20"/>
        </w:rPr>
        <w:t xml:space="preserve"> (ATCC25922), PA: </w:t>
      </w:r>
      <w:r w:rsidRPr="00572C92">
        <w:rPr>
          <w:rFonts w:eastAsia="Calibri" w:cstheme="minorHAnsi"/>
          <w:i/>
          <w:iCs/>
          <w:sz w:val="16"/>
          <w:szCs w:val="20"/>
        </w:rPr>
        <w:t>Pseudom</w:t>
      </w:r>
      <w:r w:rsidR="00F332C0">
        <w:rPr>
          <w:rFonts w:eastAsia="Calibri" w:cstheme="minorHAnsi"/>
          <w:i/>
          <w:iCs/>
          <w:sz w:val="16"/>
          <w:szCs w:val="20"/>
        </w:rPr>
        <w:t>o</w:t>
      </w:r>
      <w:r w:rsidRPr="00572C92">
        <w:rPr>
          <w:rFonts w:eastAsia="Calibri" w:cstheme="minorHAnsi"/>
          <w:i/>
          <w:iCs/>
          <w:sz w:val="16"/>
          <w:szCs w:val="20"/>
        </w:rPr>
        <w:t>nas aeruginosa</w:t>
      </w:r>
      <w:r w:rsidRPr="00572C92">
        <w:rPr>
          <w:rFonts w:eastAsia="Calibri" w:cstheme="minorHAnsi"/>
          <w:sz w:val="16"/>
          <w:szCs w:val="20"/>
        </w:rPr>
        <w:t xml:space="preserve"> (ATCC27853)</w:t>
      </w:r>
      <w:r w:rsidR="00D0302C" w:rsidRPr="00572C92">
        <w:rPr>
          <w:rFonts w:eastAsia="Calibri" w:cstheme="minorHAnsi"/>
          <w:sz w:val="16"/>
          <w:szCs w:val="20"/>
        </w:rPr>
        <w:t>,</w:t>
      </w:r>
      <w:r w:rsidRPr="00572C92">
        <w:rPr>
          <w:rFonts w:eastAsia="Calibri" w:cstheme="minorHAnsi"/>
          <w:sz w:val="16"/>
          <w:szCs w:val="20"/>
        </w:rPr>
        <w:t xml:space="preserve"> ST: </w:t>
      </w:r>
      <w:r w:rsidRPr="00572C92">
        <w:rPr>
          <w:rFonts w:eastAsia="Calibri" w:cstheme="minorHAnsi"/>
          <w:i/>
          <w:iCs/>
          <w:sz w:val="16"/>
          <w:szCs w:val="20"/>
        </w:rPr>
        <w:t xml:space="preserve">Salmonella </w:t>
      </w:r>
      <w:r w:rsidRPr="00572C92">
        <w:rPr>
          <w:rFonts w:eastAsia="Calibri" w:cstheme="minorHAnsi"/>
          <w:sz w:val="16"/>
          <w:szCs w:val="20"/>
        </w:rPr>
        <w:t>Typhi</w:t>
      </w:r>
      <w:r w:rsidRPr="00572C92">
        <w:rPr>
          <w:rFonts w:eastAsia="Calibri" w:cstheme="minorHAnsi"/>
          <w:i/>
          <w:iCs/>
          <w:sz w:val="16"/>
          <w:szCs w:val="20"/>
        </w:rPr>
        <w:t xml:space="preserve"> </w:t>
      </w:r>
      <w:r w:rsidRPr="00572C92">
        <w:rPr>
          <w:rFonts w:eastAsia="Calibri" w:cstheme="minorHAnsi"/>
          <w:sz w:val="16"/>
          <w:szCs w:val="20"/>
        </w:rPr>
        <w:t xml:space="preserve">(ATCC19430); </w:t>
      </w:r>
      <w:r w:rsidR="00D0302C" w:rsidRPr="00572C92">
        <w:rPr>
          <w:rFonts w:eastAsia="Calibri" w:cstheme="minorHAnsi"/>
          <w:sz w:val="16"/>
          <w:szCs w:val="20"/>
        </w:rPr>
        <w:t xml:space="preserve">VC: </w:t>
      </w:r>
      <w:r w:rsidR="00D0302C" w:rsidRPr="00572C92">
        <w:rPr>
          <w:rFonts w:eastAsia="Calibri" w:cstheme="minorHAnsi"/>
          <w:i/>
          <w:iCs/>
          <w:sz w:val="16"/>
          <w:szCs w:val="20"/>
        </w:rPr>
        <w:t>Vibrio cholerae</w:t>
      </w:r>
      <w:r w:rsidR="00D0302C" w:rsidRPr="00572C92">
        <w:rPr>
          <w:rFonts w:eastAsia="Calibri" w:cstheme="minorHAnsi"/>
          <w:sz w:val="16"/>
          <w:szCs w:val="20"/>
        </w:rPr>
        <w:t xml:space="preserve">, </w:t>
      </w:r>
      <w:r w:rsidRPr="00572C92">
        <w:rPr>
          <w:rFonts w:eastAsia="Calibri" w:cstheme="minorHAnsi"/>
          <w:sz w:val="16"/>
          <w:szCs w:val="20"/>
        </w:rPr>
        <w:t xml:space="preserve">CA: </w:t>
      </w:r>
      <w:r w:rsidRPr="00572C92">
        <w:rPr>
          <w:rFonts w:eastAsia="Calibri" w:cstheme="minorHAnsi"/>
          <w:i/>
          <w:iCs/>
          <w:sz w:val="16"/>
          <w:szCs w:val="20"/>
        </w:rPr>
        <w:t>Candida</w:t>
      </w:r>
      <w:r w:rsidRPr="00572C92">
        <w:rPr>
          <w:rFonts w:eastAsia="Calibri" w:cstheme="minorHAnsi"/>
          <w:sz w:val="16"/>
          <w:szCs w:val="20"/>
        </w:rPr>
        <w:t xml:space="preserve"> </w:t>
      </w:r>
      <w:r w:rsidRPr="00572C92">
        <w:rPr>
          <w:rFonts w:eastAsia="Calibri" w:cstheme="minorHAnsi"/>
          <w:i/>
          <w:iCs/>
          <w:sz w:val="16"/>
          <w:szCs w:val="20"/>
        </w:rPr>
        <w:t>albicans</w:t>
      </w:r>
      <w:r w:rsidRPr="00572C92">
        <w:rPr>
          <w:rFonts w:eastAsia="Calibri" w:cstheme="minorHAnsi"/>
          <w:sz w:val="16"/>
          <w:szCs w:val="20"/>
        </w:rPr>
        <w:t xml:space="preserve"> (ATCC90028), and AF: </w:t>
      </w:r>
      <w:r w:rsidRPr="00572C92">
        <w:rPr>
          <w:rFonts w:eastAsia="Calibri" w:cstheme="minorHAnsi"/>
          <w:i/>
          <w:iCs/>
          <w:sz w:val="16"/>
          <w:szCs w:val="20"/>
        </w:rPr>
        <w:t>Aspergillus fumigatus</w:t>
      </w:r>
      <w:r w:rsidRPr="00572C92">
        <w:rPr>
          <w:rFonts w:eastAsia="Calibri" w:cstheme="minorHAnsi"/>
          <w:sz w:val="16"/>
          <w:szCs w:val="20"/>
        </w:rPr>
        <w:t xml:space="preserve"> (AF293).</w:t>
      </w:r>
      <w:r w:rsidRPr="00572C92">
        <w:rPr>
          <w:rFonts w:eastAsia="Calibri" w:cstheme="minorHAnsi"/>
          <w:color w:val="FF0000"/>
          <w:sz w:val="16"/>
          <w:szCs w:val="20"/>
        </w:rPr>
        <w:t xml:space="preserve"> </w:t>
      </w:r>
      <w:r w:rsidR="00F332C0">
        <w:rPr>
          <w:rFonts w:eastAsia="Calibri" w:cstheme="minorHAnsi"/>
          <w:sz w:val="16"/>
          <w:szCs w:val="20"/>
        </w:rPr>
        <w:t xml:space="preserve">Antimicrobial activity that was retained after 4-month storage is bolded. </w:t>
      </w:r>
      <w:r w:rsidR="00E25B6D">
        <w:rPr>
          <w:rFonts w:eastAsia="Calibri" w:cstheme="minorHAnsi"/>
          <w:sz w:val="16"/>
          <w:szCs w:val="20"/>
        </w:rPr>
        <w:t xml:space="preserve"> The hyphen </w:t>
      </w:r>
      <w:r w:rsidR="00E25B6D" w:rsidRPr="00572C92">
        <w:rPr>
          <w:rFonts w:eastAsia="Calibri" w:cstheme="minorHAnsi"/>
          <w:sz w:val="16"/>
          <w:szCs w:val="20"/>
        </w:rPr>
        <w:t>-</w:t>
      </w:r>
      <w:r w:rsidR="00E25B6D">
        <w:rPr>
          <w:rFonts w:eastAsia="Calibri" w:cstheme="minorHAnsi"/>
          <w:sz w:val="16"/>
          <w:szCs w:val="20"/>
        </w:rPr>
        <w:t xml:space="preserve"> indicates</w:t>
      </w:r>
      <w:r w:rsidR="00E25B6D" w:rsidRPr="00572C92">
        <w:rPr>
          <w:rFonts w:eastAsia="Calibri" w:cstheme="minorHAnsi"/>
          <w:sz w:val="16"/>
          <w:szCs w:val="20"/>
        </w:rPr>
        <w:t xml:space="preserve"> no activity</w:t>
      </w:r>
      <w:r w:rsidR="00141607">
        <w:rPr>
          <w:rFonts w:eastAsia="Calibri" w:cstheme="minorHAnsi"/>
          <w:sz w:val="16"/>
          <w:szCs w:val="20"/>
        </w:rPr>
        <w:t>.</w:t>
      </w:r>
    </w:p>
    <w:p w14:paraId="25DF5B04" w14:textId="16876E45" w:rsidR="00665469" w:rsidRDefault="00665469" w:rsidP="00D046DC">
      <w:pPr>
        <w:jc w:val="both"/>
      </w:pPr>
    </w:p>
    <w:sectPr w:rsidR="00665469" w:rsidSect="00461535">
      <w:pgSz w:w="15840" w:h="12240" w:orient="landscape"/>
      <w:pgMar w:top="1440" w:right="1440" w:bottom="135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8E89C" w14:textId="77777777" w:rsidR="002868DD" w:rsidRDefault="002868DD" w:rsidP="002323CE">
      <w:pPr>
        <w:spacing w:after="0" w:line="240" w:lineRule="auto"/>
      </w:pPr>
      <w:r>
        <w:separator/>
      </w:r>
    </w:p>
  </w:endnote>
  <w:endnote w:type="continuationSeparator" w:id="0">
    <w:p w14:paraId="0A38C752" w14:textId="77777777" w:rsidR="002868DD" w:rsidRDefault="002868DD" w:rsidP="00232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1C90F" w14:textId="77777777" w:rsidR="002868DD" w:rsidRDefault="002868DD" w:rsidP="002323CE">
      <w:pPr>
        <w:spacing w:after="0" w:line="240" w:lineRule="auto"/>
      </w:pPr>
      <w:r>
        <w:separator/>
      </w:r>
    </w:p>
  </w:footnote>
  <w:footnote w:type="continuationSeparator" w:id="0">
    <w:p w14:paraId="13C3C83D" w14:textId="77777777" w:rsidR="002868DD" w:rsidRDefault="002868DD" w:rsidP="002323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55B26"/>
    <w:multiLevelType w:val="hybridMultilevel"/>
    <w:tmpl w:val="BDF4C53A"/>
    <w:lvl w:ilvl="0" w:tplc="C7F8F62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0D6D0F"/>
    <w:multiLevelType w:val="hybridMultilevel"/>
    <w:tmpl w:val="41140CFC"/>
    <w:lvl w:ilvl="0" w:tplc="03448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62753">
    <w:abstractNumId w:val="1"/>
  </w:num>
  <w:num w:numId="2" w16cid:durableId="201751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65469"/>
    <w:rsid w:val="0000296C"/>
    <w:rsid w:val="00006419"/>
    <w:rsid w:val="00014E58"/>
    <w:rsid w:val="00024174"/>
    <w:rsid w:val="000304F8"/>
    <w:rsid w:val="000314A0"/>
    <w:rsid w:val="00031622"/>
    <w:rsid w:val="0004427B"/>
    <w:rsid w:val="000456AC"/>
    <w:rsid w:val="00046422"/>
    <w:rsid w:val="00046B3B"/>
    <w:rsid w:val="000479CA"/>
    <w:rsid w:val="00047CDA"/>
    <w:rsid w:val="00051EB0"/>
    <w:rsid w:val="0005306D"/>
    <w:rsid w:val="00053A95"/>
    <w:rsid w:val="00053BEC"/>
    <w:rsid w:val="0005608B"/>
    <w:rsid w:val="000574D0"/>
    <w:rsid w:val="00057E5A"/>
    <w:rsid w:val="000632FB"/>
    <w:rsid w:val="0007112F"/>
    <w:rsid w:val="00071695"/>
    <w:rsid w:val="0007449E"/>
    <w:rsid w:val="00074EAA"/>
    <w:rsid w:val="00077605"/>
    <w:rsid w:val="00077C61"/>
    <w:rsid w:val="00086C13"/>
    <w:rsid w:val="00087318"/>
    <w:rsid w:val="0009378C"/>
    <w:rsid w:val="00094AEE"/>
    <w:rsid w:val="000A0043"/>
    <w:rsid w:val="000A0094"/>
    <w:rsid w:val="000A0564"/>
    <w:rsid w:val="000A24B5"/>
    <w:rsid w:val="000A3023"/>
    <w:rsid w:val="000A3636"/>
    <w:rsid w:val="000A3643"/>
    <w:rsid w:val="000A666C"/>
    <w:rsid w:val="000B03E3"/>
    <w:rsid w:val="000B1216"/>
    <w:rsid w:val="000B1919"/>
    <w:rsid w:val="000B3416"/>
    <w:rsid w:val="000B527C"/>
    <w:rsid w:val="000B63C7"/>
    <w:rsid w:val="000C2E7E"/>
    <w:rsid w:val="000C3993"/>
    <w:rsid w:val="000C39F0"/>
    <w:rsid w:val="000C441D"/>
    <w:rsid w:val="000C684D"/>
    <w:rsid w:val="000C70F5"/>
    <w:rsid w:val="000C77EC"/>
    <w:rsid w:val="000C7AB6"/>
    <w:rsid w:val="000D1C0D"/>
    <w:rsid w:val="000D4926"/>
    <w:rsid w:val="000D726F"/>
    <w:rsid w:val="000D7611"/>
    <w:rsid w:val="000D7A1A"/>
    <w:rsid w:val="000E0F8B"/>
    <w:rsid w:val="000E1CA5"/>
    <w:rsid w:val="000E6860"/>
    <w:rsid w:val="000E7447"/>
    <w:rsid w:val="000F03E4"/>
    <w:rsid w:val="000F2643"/>
    <w:rsid w:val="000F5180"/>
    <w:rsid w:val="000F7617"/>
    <w:rsid w:val="000F7A15"/>
    <w:rsid w:val="00101C73"/>
    <w:rsid w:val="001028C2"/>
    <w:rsid w:val="00103D45"/>
    <w:rsid w:val="00104A81"/>
    <w:rsid w:val="00106D84"/>
    <w:rsid w:val="00107CE9"/>
    <w:rsid w:val="00110606"/>
    <w:rsid w:val="00110FB7"/>
    <w:rsid w:val="001154FE"/>
    <w:rsid w:val="0011745E"/>
    <w:rsid w:val="00117FE9"/>
    <w:rsid w:val="00121217"/>
    <w:rsid w:val="00125F2D"/>
    <w:rsid w:val="00125F41"/>
    <w:rsid w:val="001268FF"/>
    <w:rsid w:val="00131172"/>
    <w:rsid w:val="00131978"/>
    <w:rsid w:val="0013531F"/>
    <w:rsid w:val="00140B73"/>
    <w:rsid w:val="00140DEE"/>
    <w:rsid w:val="00141607"/>
    <w:rsid w:val="001439B7"/>
    <w:rsid w:val="001449C1"/>
    <w:rsid w:val="001458DE"/>
    <w:rsid w:val="00145E0F"/>
    <w:rsid w:val="00150464"/>
    <w:rsid w:val="00150E57"/>
    <w:rsid w:val="00150EE5"/>
    <w:rsid w:val="001516FA"/>
    <w:rsid w:val="00151A87"/>
    <w:rsid w:val="00151EDA"/>
    <w:rsid w:val="00152590"/>
    <w:rsid w:val="00152F18"/>
    <w:rsid w:val="00153BB6"/>
    <w:rsid w:val="001548FC"/>
    <w:rsid w:val="00154945"/>
    <w:rsid w:val="0015631A"/>
    <w:rsid w:val="0016184C"/>
    <w:rsid w:val="00165B48"/>
    <w:rsid w:val="0016646E"/>
    <w:rsid w:val="00172460"/>
    <w:rsid w:val="00173093"/>
    <w:rsid w:val="00173132"/>
    <w:rsid w:val="001731D2"/>
    <w:rsid w:val="0018102F"/>
    <w:rsid w:val="00181DD2"/>
    <w:rsid w:val="0018220B"/>
    <w:rsid w:val="001824BD"/>
    <w:rsid w:val="00182AD3"/>
    <w:rsid w:val="00183265"/>
    <w:rsid w:val="00186EAB"/>
    <w:rsid w:val="00191A5C"/>
    <w:rsid w:val="0019354B"/>
    <w:rsid w:val="0019642B"/>
    <w:rsid w:val="001A0FB9"/>
    <w:rsid w:val="001A58E0"/>
    <w:rsid w:val="001A5D15"/>
    <w:rsid w:val="001A644D"/>
    <w:rsid w:val="001A7E73"/>
    <w:rsid w:val="001B015F"/>
    <w:rsid w:val="001B019D"/>
    <w:rsid w:val="001B229F"/>
    <w:rsid w:val="001B32B7"/>
    <w:rsid w:val="001B4E6A"/>
    <w:rsid w:val="001B5287"/>
    <w:rsid w:val="001C0A12"/>
    <w:rsid w:val="001C3AD3"/>
    <w:rsid w:val="001C6A6D"/>
    <w:rsid w:val="001C7675"/>
    <w:rsid w:val="001C7F7B"/>
    <w:rsid w:val="001D09A5"/>
    <w:rsid w:val="001D13EE"/>
    <w:rsid w:val="001D15AA"/>
    <w:rsid w:val="001D2711"/>
    <w:rsid w:val="001D69AD"/>
    <w:rsid w:val="001E1EAF"/>
    <w:rsid w:val="001E3F3A"/>
    <w:rsid w:val="001E4E80"/>
    <w:rsid w:val="001F7D14"/>
    <w:rsid w:val="00202998"/>
    <w:rsid w:val="00203E0B"/>
    <w:rsid w:val="002057A9"/>
    <w:rsid w:val="00213906"/>
    <w:rsid w:val="002148C4"/>
    <w:rsid w:val="00215C3C"/>
    <w:rsid w:val="0021674D"/>
    <w:rsid w:val="00216999"/>
    <w:rsid w:val="00222E05"/>
    <w:rsid w:val="00225A84"/>
    <w:rsid w:val="002267E2"/>
    <w:rsid w:val="00230913"/>
    <w:rsid w:val="00232049"/>
    <w:rsid w:val="002323CE"/>
    <w:rsid w:val="00235307"/>
    <w:rsid w:val="00235A67"/>
    <w:rsid w:val="00241359"/>
    <w:rsid w:val="00243A21"/>
    <w:rsid w:val="00244B73"/>
    <w:rsid w:val="00244F04"/>
    <w:rsid w:val="0025679F"/>
    <w:rsid w:val="0026038F"/>
    <w:rsid w:val="00265383"/>
    <w:rsid w:val="00266394"/>
    <w:rsid w:val="002663E9"/>
    <w:rsid w:val="00267EDC"/>
    <w:rsid w:val="00270C4D"/>
    <w:rsid w:val="00271F6E"/>
    <w:rsid w:val="002771E5"/>
    <w:rsid w:val="00277A65"/>
    <w:rsid w:val="0028408B"/>
    <w:rsid w:val="00285A23"/>
    <w:rsid w:val="002868DD"/>
    <w:rsid w:val="00286C57"/>
    <w:rsid w:val="002904C2"/>
    <w:rsid w:val="00290F43"/>
    <w:rsid w:val="002918E6"/>
    <w:rsid w:val="002932DC"/>
    <w:rsid w:val="0029391B"/>
    <w:rsid w:val="00293A7B"/>
    <w:rsid w:val="002A00AD"/>
    <w:rsid w:val="002A21E3"/>
    <w:rsid w:val="002A26A3"/>
    <w:rsid w:val="002A4504"/>
    <w:rsid w:val="002A4C6C"/>
    <w:rsid w:val="002A6278"/>
    <w:rsid w:val="002B1750"/>
    <w:rsid w:val="002B648A"/>
    <w:rsid w:val="002B656C"/>
    <w:rsid w:val="002C103D"/>
    <w:rsid w:val="002C1BDD"/>
    <w:rsid w:val="002C6B49"/>
    <w:rsid w:val="002D26BB"/>
    <w:rsid w:val="002D317E"/>
    <w:rsid w:val="002D504F"/>
    <w:rsid w:val="002D5898"/>
    <w:rsid w:val="002D6839"/>
    <w:rsid w:val="002E21B3"/>
    <w:rsid w:val="002E4294"/>
    <w:rsid w:val="002E4E3B"/>
    <w:rsid w:val="002E574A"/>
    <w:rsid w:val="002E6BC7"/>
    <w:rsid w:val="002E6E0E"/>
    <w:rsid w:val="002E7B00"/>
    <w:rsid w:val="002F40FC"/>
    <w:rsid w:val="002F4418"/>
    <w:rsid w:val="002F4D7B"/>
    <w:rsid w:val="002F76D1"/>
    <w:rsid w:val="0030429E"/>
    <w:rsid w:val="00305931"/>
    <w:rsid w:val="0030661D"/>
    <w:rsid w:val="00311E78"/>
    <w:rsid w:val="00314D70"/>
    <w:rsid w:val="00314EF1"/>
    <w:rsid w:val="00315527"/>
    <w:rsid w:val="003205A8"/>
    <w:rsid w:val="0032189C"/>
    <w:rsid w:val="00321AE4"/>
    <w:rsid w:val="00321D7E"/>
    <w:rsid w:val="003225FD"/>
    <w:rsid w:val="00324181"/>
    <w:rsid w:val="00325C67"/>
    <w:rsid w:val="00333AA6"/>
    <w:rsid w:val="00333F5C"/>
    <w:rsid w:val="00334A0C"/>
    <w:rsid w:val="003359B3"/>
    <w:rsid w:val="00341B45"/>
    <w:rsid w:val="00342048"/>
    <w:rsid w:val="00343A18"/>
    <w:rsid w:val="00344BF1"/>
    <w:rsid w:val="00347E3B"/>
    <w:rsid w:val="00350E94"/>
    <w:rsid w:val="00354BB0"/>
    <w:rsid w:val="00356FAF"/>
    <w:rsid w:val="003575BF"/>
    <w:rsid w:val="00357784"/>
    <w:rsid w:val="00363680"/>
    <w:rsid w:val="00363C08"/>
    <w:rsid w:val="00366236"/>
    <w:rsid w:val="00370984"/>
    <w:rsid w:val="00370A1A"/>
    <w:rsid w:val="00370BFD"/>
    <w:rsid w:val="00371707"/>
    <w:rsid w:val="00372829"/>
    <w:rsid w:val="003811B9"/>
    <w:rsid w:val="00382036"/>
    <w:rsid w:val="003832BF"/>
    <w:rsid w:val="003837A9"/>
    <w:rsid w:val="00384585"/>
    <w:rsid w:val="003864F4"/>
    <w:rsid w:val="00390265"/>
    <w:rsid w:val="0039090F"/>
    <w:rsid w:val="00392FE4"/>
    <w:rsid w:val="00395E8E"/>
    <w:rsid w:val="003961D3"/>
    <w:rsid w:val="00397346"/>
    <w:rsid w:val="003A0A22"/>
    <w:rsid w:val="003A0A4C"/>
    <w:rsid w:val="003A1B08"/>
    <w:rsid w:val="003A39FF"/>
    <w:rsid w:val="003A5CE9"/>
    <w:rsid w:val="003A68FA"/>
    <w:rsid w:val="003A7BAF"/>
    <w:rsid w:val="003B05F4"/>
    <w:rsid w:val="003B0736"/>
    <w:rsid w:val="003C2ABA"/>
    <w:rsid w:val="003D27C0"/>
    <w:rsid w:val="003D71C1"/>
    <w:rsid w:val="003E30F0"/>
    <w:rsid w:val="003E319F"/>
    <w:rsid w:val="003F0838"/>
    <w:rsid w:val="003F1E70"/>
    <w:rsid w:val="003F2809"/>
    <w:rsid w:val="003F2E03"/>
    <w:rsid w:val="003F2E91"/>
    <w:rsid w:val="003F5A0E"/>
    <w:rsid w:val="003F75CE"/>
    <w:rsid w:val="003F780A"/>
    <w:rsid w:val="0040356C"/>
    <w:rsid w:val="00405271"/>
    <w:rsid w:val="00405A93"/>
    <w:rsid w:val="00405C57"/>
    <w:rsid w:val="00412560"/>
    <w:rsid w:val="004152EE"/>
    <w:rsid w:val="00415D6A"/>
    <w:rsid w:val="004274EF"/>
    <w:rsid w:val="00430138"/>
    <w:rsid w:val="0043130D"/>
    <w:rsid w:val="00432783"/>
    <w:rsid w:val="00432EF2"/>
    <w:rsid w:val="00442123"/>
    <w:rsid w:val="00442A64"/>
    <w:rsid w:val="0044342B"/>
    <w:rsid w:val="00443A35"/>
    <w:rsid w:val="00444FFF"/>
    <w:rsid w:val="00456C2F"/>
    <w:rsid w:val="00457866"/>
    <w:rsid w:val="00460914"/>
    <w:rsid w:val="00461535"/>
    <w:rsid w:val="00462112"/>
    <w:rsid w:val="00462233"/>
    <w:rsid w:val="0046396C"/>
    <w:rsid w:val="00466EFC"/>
    <w:rsid w:val="00467968"/>
    <w:rsid w:val="00467EFB"/>
    <w:rsid w:val="00471C56"/>
    <w:rsid w:val="004731E9"/>
    <w:rsid w:val="00473421"/>
    <w:rsid w:val="004735EE"/>
    <w:rsid w:val="00473E09"/>
    <w:rsid w:val="00476C89"/>
    <w:rsid w:val="004829A0"/>
    <w:rsid w:val="00483897"/>
    <w:rsid w:val="00486F93"/>
    <w:rsid w:val="004907D4"/>
    <w:rsid w:val="00491614"/>
    <w:rsid w:val="00495577"/>
    <w:rsid w:val="00497445"/>
    <w:rsid w:val="004974BA"/>
    <w:rsid w:val="004A0B84"/>
    <w:rsid w:val="004A1285"/>
    <w:rsid w:val="004A1486"/>
    <w:rsid w:val="004A7E38"/>
    <w:rsid w:val="004B184C"/>
    <w:rsid w:val="004B18AB"/>
    <w:rsid w:val="004B4E2A"/>
    <w:rsid w:val="004B6C51"/>
    <w:rsid w:val="004C5D18"/>
    <w:rsid w:val="004D0098"/>
    <w:rsid w:val="004D2377"/>
    <w:rsid w:val="004D25BF"/>
    <w:rsid w:val="004D270D"/>
    <w:rsid w:val="004D4A9D"/>
    <w:rsid w:val="004D595A"/>
    <w:rsid w:val="004D7ABC"/>
    <w:rsid w:val="004E3652"/>
    <w:rsid w:val="004E474D"/>
    <w:rsid w:val="004E7058"/>
    <w:rsid w:val="004E70A5"/>
    <w:rsid w:val="004F1B54"/>
    <w:rsid w:val="004F317D"/>
    <w:rsid w:val="004F4CD7"/>
    <w:rsid w:val="004F66E0"/>
    <w:rsid w:val="004F70F6"/>
    <w:rsid w:val="00500FEC"/>
    <w:rsid w:val="00503180"/>
    <w:rsid w:val="005035F6"/>
    <w:rsid w:val="0050631E"/>
    <w:rsid w:val="0050632F"/>
    <w:rsid w:val="005066EF"/>
    <w:rsid w:val="00506A0E"/>
    <w:rsid w:val="00506AD0"/>
    <w:rsid w:val="00511CF9"/>
    <w:rsid w:val="005124FB"/>
    <w:rsid w:val="00512AC1"/>
    <w:rsid w:val="0051480A"/>
    <w:rsid w:val="005156FB"/>
    <w:rsid w:val="00517134"/>
    <w:rsid w:val="00523B8D"/>
    <w:rsid w:val="00525171"/>
    <w:rsid w:val="005331C9"/>
    <w:rsid w:val="00533F10"/>
    <w:rsid w:val="00536980"/>
    <w:rsid w:val="00541722"/>
    <w:rsid w:val="00542178"/>
    <w:rsid w:val="005426CC"/>
    <w:rsid w:val="00543799"/>
    <w:rsid w:val="00544368"/>
    <w:rsid w:val="00544913"/>
    <w:rsid w:val="005476E3"/>
    <w:rsid w:val="00547A24"/>
    <w:rsid w:val="00550711"/>
    <w:rsid w:val="00551CB9"/>
    <w:rsid w:val="00553612"/>
    <w:rsid w:val="00553DF5"/>
    <w:rsid w:val="005568CF"/>
    <w:rsid w:val="0056094A"/>
    <w:rsid w:val="00561162"/>
    <w:rsid w:val="00563688"/>
    <w:rsid w:val="00563A06"/>
    <w:rsid w:val="005651B2"/>
    <w:rsid w:val="00570796"/>
    <w:rsid w:val="005726DE"/>
    <w:rsid w:val="005728DA"/>
    <w:rsid w:val="00572C92"/>
    <w:rsid w:val="005730FD"/>
    <w:rsid w:val="00573C80"/>
    <w:rsid w:val="005747DC"/>
    <w:rsid w:val="0057760A"/>
    <w:rsid w:val="00577918"/>
    <w:rsid w:val="00583A53"/>
    <w:rsid w:val="00583DAA"/>
    <w:rsid w:val="0058490C"/>
    <w:rsid w:val="005869DD"/>
    <w:rsid w:val="00591118"/>
    <w:rsid w:val="00591776"/>
    <w:rsid w:val="00591BD8"/>
    <w:rsid w:val="00591DC6"/>
    <w:rsid w:val="005945B0"/>
    <w:rsid w:val="00595AE2"/>
    <w:rsid w:val="00595E52"/>
    <w:rsid w:val="005A45C4"/>
    <w:rsid w:val="005B0015"/>
    <w:rsid w:val="005B45CB"/>
    <w:rsid w:val="005B4F16"/>
    <w:rsid w:val="005B750F"/>
    <w:rsid w:val="005C048E"/>
    <w:rsid w:val="005C151A"/>
    <w:rsid w:val="005C2244"/>
    <w:rsid w:val="005C327D"/>
    <w:rsid w:val="005C3BC7"/>
    <w:rsid w:val="005C40F7"/>
    <w:rsid w:val="005C6C88"/>
    <w:rsid w:val="005C6F33"/>
    <w:rsid w:val="005D195A"/>
    <w:rsid w:val="005D2860"/>
    <w:rsid w:val="005D6358"/>
    <w:rsid w:val="005D7596"/>
    <w:rsid w:val="005D7BF4"/>
    <w:rsid w:val="005D7C1B"/>
    <w:rsid w:val="005E259D"/>
    <w:rsid w:val="005E4FE4"/>
    <w:rsid w:val="005F0750"/>
    <w:rsid w:val="005F0A63"/>
    <w:rsid w:val="005F1CB1"/>
    <w:rsid w:val="005F2EAC"/>
    <w:rsid w:val="005F3753"/>
    <w:rsid w:val="005F3FCD"/>
    <w:rsid w:val="005F584A"/>
    <w:rsid w:val="006057DE"/>
    <w:rsid w:val="00606051"/>
    <w:rsid w:val="006074A7"/>
    <w:rsid w:val="00611835"/>
    <w:rsid w:val="006127DC"/>
    <w:rsid w:val="00613CC2"/>
    <w:rsid w:val="00615871"/>
    <w:rsid w:val="006164A0"/>
    <w:rsid w:val="0061651C"/>
    <w:rsid w:val="00620690"/>
    <w:rsid w:val="0062512D"/>
    <w:rsid w:val="00626589"/>
    <w:rsid w:val="00631392"/>
    <w:rsid w:val="006317A8"/>
    <w:rsid w:val="00633E84"/>
    <w:rsid w:val="0063404E"/>
    <w:rsid w:val="00634FF8"/>
    <w:rsid w:val="0063645E"/>
    <w:rsid w:val="006465C6"/>
    <w:rsid w:val="00647A09"/>
    <w:rsid w:val="00647F6C"/>
    <w:rsid w:val="0066043F"/>
    <w:rsid w:val="00660EE8"/>
    <w:rsid w:val="00665469"/>
    <w:rsid w:val="00665BF8"/>
    <w:rsid w:val="00666957"/>
    <w:rsid w:val="00667AD6"/>
    <w:rsid w:val="00671EBF"/>
    <w:rsid w:val="006721C8"/>
    <w:rsid w:val="006723B4"/>
    <w:rsid w:val="00674010"/>
    <w:rsid w:val="00674685"/>
    <w:rsid w:val="00675DF1"/>
    <w:rsid w:val="00676602"/>
    <w:rsid w:val="00676F9C"/>
    <w:rsid w:val="00677344"/>
    <w:rsid w:val="006819A3"/>
    <w:rsid w:val="00684935"/>
    <w:rsid w:val="00684FB8"/>
    <w:rsid w:val="00692E8A"/>
    <w:rsid w:val="0069411E"/>
    <w:rsid w:val="00696E9B"/>
    <w:rsid w:val="006A029D"/>
    <w:rsid w:val="006A1518"/>
    <w:rsid w:val="006A49AE"/>
    <w:rsid w:val="006A6233"/>
    <w:rsid w:val="006A6BC8"/>
    <w:rsid w:val="006B37FF"/>
    <w:rsid w:val="006B511D"/>
    <w:rsid w:val="006B57CE"/>
    <w:rsid w:val="006C1853"/>
    <w:rsid w:val="006C2117"/>
    <w:rsid w:val="006C4081"/>
    <w:rsid w:val="006C529D"/>
    <w:rsid w:val="006C6C57"/>
    <w:rsid w:val="006D06D6"/>
    <w:rsid w:val="006D136F"/>
    <w:rsid w:val="006D78AA"/>
    <w:rsid w:val="006E0F23"/>
    <w:rsid w:val="006E58B4"/>
    <w:rsid w:val="006F0DAF"/>
    <w:rsid w:val="006F1EF6"/>
    <w:rsid w:val="006F5224"/>
    <w:rsid w:val="006F74C9"/>
    <w:rsid w:val="0070173D"/>
    <w:rsid w:val="00701B2D"/>
    <w:rsid w:val="00703A7C"/>
    <w:rsid w:val="00706524"/>
    <w:rsid w:val="00707748"/>
    <w:rsid w:val="007101B8"/>
    <w:rsid w:val="00712730"/>
    <w:rsid w:val="00715A19"/>
    <w:rsid w:val="00716BCE"/>
    <w:rsid w:val="00717489"/>
    <w:rsid w:val="007209B1"/>
    <w:rsid w:val="007251CF"/>
    <w:rsid w:val="00727474"/>
    <w:rsid w:val="00727A20"/>
    <w:rsid w:val="00731B34"/>
    <w:rsid w:val="00732639"/>
    <w:rsid w:val="00745294"/>
    <w:rsid w:val="0075069D"/>
    <w:rsid w:val="00754784"/>
    <w:rsid w:val="007601F0"/>
    <w:rsid w:val="00761423"/>
    <w:rsid w:val="007640D9"/>
    <w:rsid w:val="0077342A"/>
    <w:rsid w:val="00774C79"/>
    <w:rsid w:val="007762E2"/>
    <w:rsid w:val="00777346"/>
    <w:rsid w:val="007842D3"/>
    <w:rsid w:val="00787CD7"/>
    <w:rsid w:val="00790BAC"/>
    <w:rsid w:val="0079103A"/>
    <w:rsid w:val="00793524"/>
    <w:rsid w:val="00794DF8"/>
    <w:rsid w:val="00797C84"/>
    <w:rsid w:val="007A044D"/>
    <w:rsid w:val="007A055B"/>
    <w:rsid w:val="007A284D"/>
    <w:rsid w:val="007A5819"/>
    <w:rsid w:val="007B247D"/>
    <w:rsid w:val="007B5A5C"/>
    <w:rsid w:val="007C2182"/>
    <w:rsid w:val="007C5087"/>
    <w:rsid w:val="007C784D"/>
    <w:rsid w:val="007C79B8"/>
    <w:rsid w:val="007E04C7"/>
    <w:rsid w:val="007E2378"/>
    <w:rsid w:val="007E3965"/>
    <w:rsid w:val="007E3C85"/>
    <w:rsid w:val="007E53AA"/>
    <w:rsid w:val="007E74E5"/>
    <w:rsid w:val="007F006B"/>
    <w:rsid w:val="007F43EE"/>
    <w:rsid w:val="007F5F5C"/>
    <w:rsid w:val="007F69D5"/>
    <w:rsid w:val="007F6EFB"/>
    <w:rsid w:val="007F72B8"/>
    <w:rsid w:val="008026BA"/>
    <w:rsid w:val="0080518F"/>
    <w:rsid w:val="00805950"/>
    <w:rsid w:val="00805DAF"/>
    <w:rsid w:val="00806788"/>
    <w:rsid w:val="00810A78"/>
    <w:rsid w:val="00816941"/>
    <w:rsid w:val="00821B84"/>
    <w:rsid w:val="008270DD"/>
    <w:rsid w:val="00832637"/>
    <w:rsid w:val="00833699"/>
    <w:rsid w:val="0083388D"/>
    <w:rsid w:val="008352B3"/>
    <w:rsid w:val="00835D8B"/>
    <w:rsid w:val="0083633C"/>
    <w:rsid w:val="00836E37"/>
    <w:rsid w:val="0084269E"/>
    <w:rsid w:val="00842971"/>
    <w:rsid w:val="00844E38"/>
    <w:rsid w:val="00852208"/>
    <w:rsid w:val="00860120"/>
    <w:rsid w:val="00861917"/>
    <w:rsid w:val="00861A26"/>
    <w:rsid w:val="00865C9C"/>
    <w:rsid w:val="00866080"/>
    <w:rsid w:val="00866C0E"/>
    <w:rsid w:val="008700C6"/>
    <w:rsid w:val="008757DE"/>
    <w:rsid w:val="008832D7"/>
    <w:rsid w:val="00896502"/>
    <w:rsid w:val="008A3DAA"/>
    <w:rsid w:val="008A4366"/>
    <w:rsid w:val="008A756E"/>
    <w:rsid w:val="008A78C1"/>
    <w:rsid w:val="008B0E46"/>
    <w:rsid w:val="008B0F81"/>
    <w:rsid w:val="008B4D27"/>
    <w:rsid w:val="008B5D5C"/>
    <w:rsid w:val="008B6025"/>
    <w:rsid w:val="008B7213"/>
    <w:rsid w:val="008C0FAC"/>
    <w:rsid w:val="008C19B1"/>
    <w:rsid w:val="008C40B0"/>
    <w:rsid w:val="008C5A53"/>
    <w:rsid w:val="008D2897"/>
    <w:rsid w:val="008D3472"/>
    <w:rsid w:val="008E1131"/>
    <w:rsid w:val="008E2512"/>
    <w:rsid w:val="008E5B09"/>
    <w:rsid w:val="008F07D4"/>
    <w:rsid w:val="008F447C"/>
    <w:rsid w:val="008F76DA"/>
    <w:rsid w:val="00902093"/>
    <w:rsid w:val="00904385"/>
    <w:rsid w:val="00905388"/>
    <w:rsid w:val="00905AE8"/>
    <w:rsid w:val="009112ED"/>
    <w:rsid w:val="00915B87"/>
    <w:rsid w:val="009168A7"/>
    <w:rsid w:val="00917460"/>
    <w:rsid w:val="009177C0"/>
    <w:rsid w:val="009179D5"/>
    <w:rsid w:val="009214EA"/>
    <w:rsid w:val="00921900"/>
    <w:rsid w:val="00923AFC"/>
    <w:rsid w:val="00923EBF"/>
    <w:rsid w:val="00924E20"/>
    <w:rsid w:val="00930070"/>
    <w:rsid w:val="009311CF"/>
    <w:rsid w:val="00932F25"/>
    <w:rsid w:val="009336E5"/>
    <w:rsid w:val="0093646D"/>
    <w:rsid w:val="009445A8"/>
    <w:rsid w:val="00947BD1"/>
    <w:rsid w:val="009503A6"/>
    <w:rsid w:val="00953A12"/>
    <w:rsid w:val="00953E7B"/>
    <w:rsid w:val="00954175"/>
    <w:rsid w:val="00955ADA"/>
    <w:rsid w:val="0095734F"/>
    <w:rsid w:val="00964911"/>
    <w:rsid w:val="00966333"/>
    <w:rsid w:val="0096672C"/>
    <w:rsid w:val="00966819"/>
    <w:rsid w:val="00967215"/>
    <w:rsid w:val="009673EB"/>
    <w:rsid w:val="00970557"/>
    <w:rsid w:val="009709DD"/>
    <w:rsid w:val="00973FF2"/>
    <w:rsid w:val="00980C44"/>
    <w:rsid w:val="009825A4"/>
    <w:rsid w:val="00982949"/>
    <w:rsid w:val="00984CE8"/>
    <w:rsid w:val="00984F54"/>
    <w:rsid w:val="00991896"/>
    <w:rsid w:val="00992659"/>
    <w:rsid w:val="00992D87"/>
    <w:rsid w:val="00993815"/>
    <w:rsid w:val="00994FB0"/>
    <w:rsid w:val="009A2963"/>
    <w:rsid w:val="009A2EA7"/>
    <w:rsid w:val="009A3B9F"/>
    <w:rsid w:val="009A61DF"/>
    <w:rsid w:val="009A69E1"/>
    <w:rsid w:val="009B1A1B"/>
    <w:rsid w:val="009B3F93"/>
    <w:rsid w:val="009B6EA1"/>
    <w:rsid w:val="009B6F64"/>
    <w:rsid w:val="009C6117"/>
    <w:rsid w:val="009C7B9B"/>
    <w:rsid w:val="009D0E23"/>
    <w:rsid w:val="009D3B94"/>
    <w:rsid w:val="009D3E9A"/>
    <w:rsid w:val="009D414E"/>
    <w:rsid w:val="009D6D5A"/>
    <w:rsid w:val="009D7FF6"/>
    <w:rsid w:val="009E2C91"/>
    <w:rsid w:val="009E2DFA"/>
    <w:rsid w:val="009E4C4E"/>
    <w:rsid w:val="009E4D56"/>
    <w:rsid w:val="009F13D6"/>
    <w:rsid w:val="009F2169"/>
    <w:rsid w:val="009F438D"/>
    <w:rsid w:val="009F49D8"/>
    <w:rsid w:val="009F7D8B"/>
    <w:rsid w:val="00A00D54"/>
    <w:rsid w:val="00A02D68"/>
    <w:rsid w:val="00A07843"/>
    <w:rsid w:val="00A07B15"/>
    <w:rsid w:val="00A10E76"/>
    <w:rsid w:val="00A12694"/>
    <w:rsid w:val="00A138A7"/>
    <w:rsid w:val="00A158BB"/>
    <w:rsid w:val="00A2188A"/>
    <w:rsid w:val="00A21E3D"/>
    <w:rsid w:val="00A2226F"/>
    <w:rsid w:val="00A24A90"/>
    <w:rsid w:val="00A252E8"/>
    <w:rsid w:val="00A26BD7"/>
    <w:rsid w:val="00A27442"/>
    <w:rsid w:val="00A27C31"/>
    <w:rsid w:val="00A3050C"/>
    <w:rsid w:val="00A325A3"/>
    <w:rsid w:val="00A34FC1"/>
    <w:rsid w:val="00A3576E"/>
    <w:rsid w:val="00A35BA2"/>
    <w:rsid w:val="00A37F6A"/>
    <w:rsid w:val="00A421C0"/>
    <w:rsid w:val="00A437E6"/>
    <w:rsid w:val="00A452BA"/>
    <w:rsid w:val="00A460D2"/>
    <w:rsid w:val="00A47CBB"/>
    <w:rsid w:val="00A522C0"/>
    <w:rsid w:val="00A54B46"/>
    <w:rsid w:val="00A60106"/>
    <w:rsid w:val="00A60B5C"/>
    <w:rsid w:val="00A60DEE"/>
    <w:rsid w:val="00A612FE"/>
    <w:rsid w:val="00A63A5C"/>
    <w:rsid w:val="00A6403F"/>
    <w:rsid w:val="00A6536F"/>
    <w:rsid w:val="00A705B6"/>
    <w:rsid w:val="00A731AA"/>
    <w:rsid w:val="00A80FA8"/>
    <w:rsid w:val="00A85CF5"/>
    <w:rsid w:val="00A86DED"/>
    <w:rsid w:val="00A902A8"/>
    <w:rsid w:val="00A9054A"/>
    <w:rsid w:val="00A907D0"/>
    <w:rsid w:val="00A918C7"/>
    <w:rsid w:val="00A91AFB"/>
    <w:rsid w:val="00A94237"/>
    <w:rsid w:val="00AA20B5"/>
    <w:rsid w:val="00AA2375"/>
    <w:rsid w:val="00AA23F0"/>
    <w:rsid w:val="00AA2CC0"/>
    <w:rsid w:val="00AA6F89"/>
    <w:rsid w:val="00AB07B5"/>
    <w:rsid w:val="00AB0B6A"/>
    <w:rsid w:val="00AB234D"/>
    <w:rsid w:val="00AB494A"/>
    <w:rsid w:val="00AB5DF3"/>
    <w:rsid w:val="00AB61DD"/>
    <w:rsid w:val="00AC0B38"/>
    <w:rsid w:val="00AC1724"/>
    <w:rsid w:val="00AC19C7"/>
    <w:rsid w:val="00AC3271"/>
    <w:rsid w:val="00AC496B"/>
    <w:rsid w:val="00AC49BB"/>
    <w:rsid w:val="00AC5F75"/>
    <w:rsid w:val="00AC630D"/>
    <w:rsid w:val="00AC68F4"/>
    <w:rsid w:val="00AC7102"/>
    <w:rsid w:val="00AC748B"/>
    <w:rsid w:val="00AC7950"/>
    <w:rsid w:val="00AD04CF"/>
    <w:rsid w:val="00AD3811"/>
    <w:rsid w:val="00AD7DFE"/>
    <w:rsid w:val="00AE337F"/>
    <w:rsid w:val="00AE3D0E"/>
    <w:rsid w:val="00AE4BEE"/>
    <w:rsid w:val="00AE50DB"/>
    <w:rsid w:val="00AE58DA"/>
    <w:rsid w:val="00AE6C44"/>
    <w:rsid w:val="00AE7127"/>
    <w:rsid w:val="00AF7B16"/>
    <w:rsid w:val="00B00B4F"/>
    <w:rsid w:val="00B018D6"/>
    <w:rsid w:val="00B06B54"/>
    <w:rsid w:val="00B10C7F"/>
    <w:rsid w:val="00B1142E"/>
    <w:rsid w:val="00B14F94"/>
    <w:rsid w:val="00B177D0"/>
    <w:rsid w:val="00B2214A"/>
    <w:rsid w:val="00B22B94"/>
    <w:rsid w:val="00B26B70"/>
    <w:rsid w:val="00B31041"/>
    <w:rsid w:val="00B32B40"/>
    <w:rsid w:val="00B3561A"/>
    <w:rsid w:val="00B37872"/>
    <w:rsid w:val="00B410EE"/>
    <w:rsid w:val="00B41262"/>
    <w:rsid w:val="00B4147F"/>
    <w:rsid w:val="00B41A91"/>
    <w:rsid w:val="00B42F3C"/>
    <w:rsid w:val="00B4597B"/>
    <w:rsid w:val="00B46A36"/>
    <w:rsid w:val="00B50A3A"/>
    <w:rsid w:val="00B51064"/>
    <w:rsid w:val="00B51AFE"/>
    <w:rsid w:val="00B51E52"/>
    <w:rsid w:val="00B52BF5"/>
    <w:rsid w:val="00B52F5A"/>
    <w:rsid w:val="00B537B1"/>
    <w:rsid w:val="00B54322"/>
    <w:rsid w:val="00B560EE"/>
    <w:rsid w:val="00B6041B"/>
    <w:rsid w:val="00B61055"/>
    <w:rsid w:val="00B61C88"/>
    <w:rsid w:val="00B636C2"/>
    <w:rsid w:val="00B65C92"/>
    <w:rsid w:val="00B6653E"/>
    <w:rsid w:val="00B67AD9"/>
    <w:rsid w:val="00B824D2"/>
    <w:rsid w:val="00B855C2"/>
    <w:rsid w:val="00B87FB4"/>
    <w:rsid w:val="00B91256"/>
    <w:rsid w:val="00B9177E"/>
    <w:rsid w:val="00B91CD5"/>
    <w:rsid w:val="00B94B8D"/>
    <w:rsid w:val="00B94D60"/>
    <w:rsid w:val="00BA0ADA"/>
    <w:rsid w:val="00BA1AAD"/>
    <w:rsid w:val="00BA1B7A"/>
    <w:rsid w:val="00BA5774"/>
    <w:rsid w:val="00BA7918"/>
    <w:rsid w:val="00BB2CD7"/>
    <w:rsid w:val="00BB5DC3"/>
    <w:rsid w:val="00BC3ED1"/>
    <w:rsid w:val="00BC7FB3"/>
    <w:rsid w:val="00BD0ED5"/>
    <w:rsid w:val="00BD58D3"/>
    <w:rsid w:val="00BD5E83"/>
    <w:rsid w:val="00BE17E1"/>
    <w:rsid w:val="00BE4A15"/>
    <w:rsid w:val="00BE4BB9"/>
    <w:rsid w:val="00BF028A"/>
    <w:rsid w:val="00BF163F"/>
    <w:rsid w:val="00BF19A3"/>
    <w:rsid w:val="00BF1BA9"/>
    <w:rsid w:val="00BF5BA3"/>
    <w:rsid w:val="00C020EE"/>
    <w:rsid w:val="00C02FC0"/>
    <w:rsid w:val="00C0767A"/>
    <w:rsid w:val="00C107B6"/>
    <w:rsid w:val="00C11024"/>
    <w:rsid w:val="00C1111A"/>
    <w:rsid w:val="00C1210F"/>
    <w:rsid w:val="00C12C5C"/>
    <w:rsid w:val="00C138D4"/>
    <w:rsid w:val="00C22270"/>
    <w:rsid w:val="00C22DE2"/>
    <w:rsid w:val="00C24606"/>
    <w:rsid w:val="00C25CED"/>
    <w:rsid w:val="00C3465A"/>
    <w:rsid w:val="00C3573E"/>
    <w:rsid w:val="00C36328"/>
    <w:rsid w:val="00C36BA5"/>
    <w:rsid w:val="00C36FED"/>
    <w:rsid w:val="00C43AF7"/>
    <w:rsid w:val="00C464C4"/>
    <w:rsid w:val="00C4656A"/>
    <w:rsid w:val="00C47D30"/>
    <w:rsid w:val="00C51792"/>
    <w:rsid w:val="00C518A2"/>
    <w:rsid w:val="00C53A5B"/>
    <w:rsid w:val="00C5591C"/>
    <w:rsid w:val="00C5799C"/>
    <w:rsid w:val="00C675FD"/>
    <w:rsid w:val="00C707C8"/>
    <w:rsid w:val="00C70946"/>
    <w:rsid w:val="00C70B8C"/>
    <w:rsid w:val="00C726D4"/>
    <w:rsid w:val="00C77BBC"/>
    <w:rsid w:val="00C810D6"/>
    <w:rsid w:val="00C84085"/>
    <w:rsid w:val="00C8593D"/>
    <w:rsid w:val="00C862F2"/>
    <w:rsid w:val="00C86F6E"/>
    <w:rsid w:val="00C9035B"/>
    <w:rsid w:val="00C90C88"/>
    <w:rsid w:val="00C93A40"/>
    <w:rsid w:val="00C94878"/>
    <w:rsid w:val="00C94A67"/>
    <w:rsid w:val="00C9578C"/>
    <w:rsid w:val="00C95E3E"/>
    <w:rsid w:val="00C975BA"/>
    <w:rsid w:val="00C97EBF"/>
    <w:rsid w:val="00CA0FF5"/>
    <w:rsid w:val="00CA3BBC"/>
    <w:rsid w:val="00CB0113"/>
    <w:rsid w:val="00CB164E"/>
    <w:rsid w:val="00CB2438"/>
    <w:rsid w:val="00CB2756"/>
    <w:rsid w:val="00CB295D"/>
    <w:rsid w:val="00CB2F89"/>
    <w:rsid w:val="00CB330F"/>
    <w:rsid w:val="00CB3C8C"/>
    <w:rsid w:val="00CB59A6"/>
    <w:rsid w:val="00CB6077"/>
    <w:rsid w:val="00CB7D83"/>
    <w:rsid w:val="00CC0118"/>
    <w:rsid w:val="00CC6E95"/>
    <w:rsid w:val="00CC71DC"/>
    <w:rsid w:val="00CC7968"/>
    <w:rsid w:val="00CD2570"/>
    <w:rsid w:val="00CD30CE"/>
    <w:rsid w:val="00CD42D6"/>
    <w:rsid w:val="00CD4CE5"/>
    <w:rsid w:val="00CD73CA"/>
    <w:rsid w:val="00CE280D"/>
    <w:rsid w:val="00D0031B"/>
    <w:rsid w:val="00D02F63"/>
    <w:rsid w:val="00D0302C"/>
    <w:rsid w:val="00D046DC"/>
    <w:rsid w:val="00D10180"/>
    <w:rsid w:val="00D10360"/>
    <w:rsid w:val="00D1090D"/>
    <w:rsid w:val="00D14069"/>
    <w:rsid w:val="00D172BE"/>
    <w:rsid w:val="00D21470"/>
    <w:rsid w:val="00D22C3A"/>
    <w:rsid w:val="00D2491C"/>
    <w:rsid w:val="00D25541"/>
    <w:rsid w:val="00D30E8A"/>
    <w:rsid w:val="00D3254B"/>
    <w:rsid w:val="00D338D0"/>
    <w:rsid w:val="00D340F2"/>
    <w:rsid w:val="00D35AFF"/>
    <w:rsid w:val="00D3762F"/>
    <w:rsid w:val="00D4017B"/>
    <w:rsid w:val="00D4048B"/>
    <w:rsid w:val="00D42938"/>
    <w:rsid w:val="00D44235"/>
    <w:rsid w:val="00D46B00"/>
    <w:rsid w:val="00D46DC1"/>
    <w:rsid w:val="00D47DC4"/>
    <w:rsid w:val="00D555E5"/>
    <w:rsid w:val="00D6302A"/>
    <w:rsid w:val="00D641E1"/>
    <w:rsid w:val="00D651F6"/>
    <w:rsid w:val="00D6790D"/>
    <w:rsid w:val="00D7139F"/>
    <w:rsid w:val="00D7535A"/>
    <w:rsid w:val="00D77730"/>
    <w:rsid w:val="00D77EF7"/>
    <w:rsid w:val="00D804DE"/>
    <w:rsid w:val="00D831F2"/>
    <w:rsid w:val="00D8394C"/>
    <w:rsid w:val="00D8460D"/>
    <w:rsid w:val="00D911DF"/>
    <w:rsid w:val="00D92976"/>
    <w:rsid w:val="00D94974"/>
    <w:rsid w:val="00DA0309"/>
    <w:rsid w:val="00DA12D4"/>
    <w:rsid w:val="00DA7276"/>
    <w:rsid w:val="00DB06BC"/>
    <w:rsid w:val="00DB19A7"/>
    <w:rsid w:val="00DB4508"/>
    <w:rsid w:val="00DB6544"/>
    <w:rsid w:val="00DC4FF9"/>
    <w:rsid w:val="00DC55FB"/>
    <w:rsid w:val="00DC6418"/>
    <w:rsid w:val="00DD1C40"/>
    <w:rsid w:val="00DD3DF8"/>
    <w:rsid w:val="00DE53AB"/>
    <w:rsid w:val="00DE6E1E"/>
    <w:rsid w:val="00DF16DF"/>
    <w:rsid w:val="00DF2108"/>
    <w:rsid w:val="00DF26B7"/>
    <w:rsid w:val="00DF35B8"/>
    <w:rsid w:val="00DF758F"/>
    <w:rsid w:val="00DF78E7"/>
    <w:rsid w:val="00E14373"/>
    <w:rsid w:val="00E14D45"/>
    <w:rsid w:val="00E16227"/>
    <w:rsid w:val="00E20307"/>
    <w:rsid w:val="00E23EAE"/>
    <w:rsid w:val="00E24D5F"/>
    <w:rsid w:val="00E25B6D"/>
    <w:rsid w:val="00E30195"/>
    <w:rsid w:val="00E3108E"/>
    <w:rsid w:val="00E32415"/>
    <w:rsid w:val="00E42DFC"/>
    <w:rsid w:val="00E47AAD"/>
    <w:rsid w:val="00E503EF"/>
    <w:rsid w:val="00E51E3F"/>
    <w:rsid w:val="00E61BA4"/>
    <w:rsid w:val="00E632CB"/>
    <w:rsid w:val="00E63E41"/>
    <w:rsid w:val="00E64F11"/>
    <w:rsid w:val="00E65D2B"/>
    <w:rsid w:val="00E71985"/>
    <w:rsid w:val="00E7681B"/>
    <w:rsid w:val="00E777FD"/>
    <w:rsid w:val="00E80738"/>
    <w:rsid w:val="00E82974"/>
    <w:rsid w:val="00E82AA2"/>
    <w:rsid w:val="00E848C2"/>
    <w:rsid w:val="00E84A49"/>
    <w:rsid w:val="00E926D9"/>
    <w:rsid w:val="00E949ED"/>
    <w:rsid w:val="00E95243"/>
    <w:rsid w:val="00E9726F"/>
    <w:rsid w:val="00EA4098"/>
    <w:rsid w:val="00EA62DE"/>
    <w:rsid w:val="00EA7F90"/>
    <w:rsid w:val="00EB0CDB"/>
    <w:rsid w:val="00EB4583"/>
    <w:rsid w:val="00EC0AC7"/>
    <w:rsid w:val="00EC1C89"/>
    <w:rsid w:val="00EC5B28"/>
    <w:rsid w:val="00EC5CD5"/>
    <w:rsid w:val="00EC7085"/>
    <w:rsid w:val="00EC75F1"/>
    <w:rsid w:val="00ED01CF"/>
    <w:rsid w:val="00ED070A"/>
    <w:rsid w:val="00ED1926"/>
    <w:rsid w:val="00ED1D67"/>
    <w:rsid w:val="00ED30BE"/>
    <w:rsid w:val="00ED3DDC"/>
    <w:rsid w:val="00EE2196"/>
    <w:rsid w:val="00EE2400"/>
    <w:rsid w:val="00EE4CDE"/>
    <w:rsid w:val="00EF15F1"/>
    <w:rsid w:val="00EF273F"/>
    <w:rsid w:val="00EF304F"/>
    <w:rsid w:val="00EF4FCB"/>
    <w:rsid w:val="00EF5745"/>
    <w:rsid w:val="00F03268"/>
    <w:rsid w:val="00F051EC"/>
    <w:rsid w:val="00F073B3"/>
    <w:rsid w:val="00F101B6"/>
    <w:rsid w:val="00F115CD"/>
    <w:rsid w:val="00F11FC9"/>
    <w:rsid w:val="00F143F8"/>
    <w:rsid w:val="00F14443"/>
    <w:rsid w:val="00F172E7"/>
    <w:rsid w:val="00F205DD"/>
    <w:rsid w:val="00F2272A"/>
    <w:rsid w:val="00F3313C"/>
    <w:rsid w:val="00F332C0"/>
    <w:rsid w:val="00F348DB"/>
    <w:rsid w:val="00F35C20"/>
    <w:rsid w:val="00F36C6D"/>
    <w:rsid w:val="00F407BD"/>
    <w:rsid w:val="00F416D3"/>
    <w:rsid w:val="00F41F01"/>
    <w:rsid w:val="00F42FBF"/>
    <w:rsid w:val="00F46C65"/>
    <w:rsid w:val="00F479DF"/>
    <w:rsid w:val="00F511C3"/>
    <w:rsid w:val="00F53F11"/>
    <w:rsid w:val="00F5612D"/>
    <w:rsid w:val="00F56B88"/>
    <w:rsid w:val="00F61EF6"/>
    <w:rsid w:val="00F62ACE"/>
    <w:rsid w:val="00F70CCE"/>
    <w:rsid w:val="00F71FB2"/>
    <w:rsid w:val="00F73736"/>
    <w:rsid w:val="00F74563"/>
    <w:rsid w:val="00F86389"/>
    <w:rsid w:val="00F87F01"/>
    <w:rsid w:val="00F90261"/>
    <w:rsid w:val="00F90478"/>
    <w:rsid w:val="00F909DC"/>
    <w:rsid w:val="00F944C5"/>
    <w:rsid w:val="00F94F55"/>
    <w:rsid w:val="00F97E77"/>
    <w:rsid w:val="00FA364F"/>
    <w:rsid w:val="00FA468A"/>
    <w:rsid w:val="00FA4DA2"/>
    <w:rsid w:val="00FB3039"/>
    <w:rsid w:val="00FB6503"/>
    <w:rsid w:val="00FC19C7"/>
    <w:rsid w:val="00FC6BD4"/>
    <w:rsid w:val="00FD2267"/>
    <w:rsid w:val="00FD35D6"/>
    <w:rsid w:val="00FD3E76"/>
    <w:rsid w:val="00FD5373"/>
    <w:rsid w:val="00FD5ECA"/>
    <w:rsid w:val="00FD703A"/>
    <w:rsid w:val="00FD78D7"/>
    <w:rsid w:val="00FE16F8"/>
    <w:rsid w:val="00FE1B03"/>
    <w:rsid w:val="00FE3836"/>
    <w:rsid w:val="00FE6443"/>
    <w:rsid w:val="00FE6D88"/>
    <w:rsid w:val="00FF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45A6D95A"/>
  <w15:docId w15:val="{1DB6486A-3DB1-4ED8-BA0E-3B8240DD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7E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595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2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3CE"/>
  </w:style>
  <w:style w:type="paragraph" w:styleId="Footer">
    <w:name w:val="footer"/>
    <w:basedOn w:val="Normal"/>
    <w:link w:val="FooterChar"/>
    <w:uiPriority w:val="99"/>
    <w:unhideWhenUsed/>
    <w:rsid w:val="00232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3CE"/>
  </w:style>
  <w:style w:type="character" w:customStyle="1" w:styleId="ref-journal">
    <w:name w:val="ref-journal"/>
    <w:basedOn w:val="DefaultParagraphFont"/>
    <w:rsid w:val="00E47AAD"/>
  </w:style>
  <w:style w:type="character" w:customStyle="1" w:styleId="ref-vol">
    <w:name w:val="ref-vol"/>
    <w:basedOn w:val="DefaultParagraphFont"/>
    <w:rsid w:val="00E47AAD"/>
  </w:style>
  <w:style w:type="character" w:styleId="Emphasis">
    <w:name w:val="Emphasis"/>
    <w:basedOn w:val="DefaultParagraphFont"/>
    <w:uiPriority w:val="20"/>
    <w:qFormat/>
    <w:rsid w:val="00E47AA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518A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F7B16"/>
  </w:style>
  <w:style w:type="character" w:customStyle="1" w:styleId="ref-title">
    <w:name w:val="ref-title"/>
    <w:basedOn w:val="DefaultParagraphFont"/>
    <w:rsid w:val="003864F4"/>
  </w:style>
  <w:style w:type="paragraph" w:styleId="ListParagraph">
    <w:name w:val="List Paragraph"/>
    <w:basedOn w:val="Normal"/>
    <w:uiPriority w:val="34"/>
    <w:qFormat/>
    <w:rsid w:val="003864F4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9168A7"/>
  </w:style>
  <w:style w:type="character" w:customStyle="1" w:styleId="nowrap">
    <w:name w:val="nowrap"/>
    <w:basedOn w:val="DefaultParagraphFont"/>
    <w:rsid w:val="009168A7"/>
  </w:style>
  <w:style w:type="character" w:customStyle="1" w:styleId="Heading1Char">
    <w:name w:val="Heading 1 Char"/>
    <w:basedOn w:val="DefaultParagraphFont"/>
    <w:link w:val="Heading1"/>
    <w:uiPriority w:val="9"/>
    <w:rsid w:val="00347E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ccordion-tabbedtab-mobile">
    <w:name w:val="accordion-tabbed__tab-mobile"/>
    <w:basedOn w:val="DefaultParagraphFont"/>
    <w:rsid w:val="00347E3B"/>
  </w:style>
  <w:style w:type="character" w:customStyle="1" w:styleId="comma-separator">
    <w:name w:val="comma-separator"/>
    <w:basedOn w:val="DefaultParagraphFont"/>
    <w:rsid w:val="00347E3B"/>
  </w:style>
  <w:style w:type="character" w:customStyle="1" w:styleId="epub-state">
    <w:name w:val="epub-state"/>
    <w:basedOn w:val="DefaultParagraphFont"/>
    <w:rsid w:val="00347E3B"/>
  </w:style>
  <w:style w:type="character" w:customStyle="1" w:styleId="epub-date">
    <w:name w:val="epub-date"/>
    <w:basedOn w:val="DefaultParagraphFont"/>
    <w:rsid w:val="00347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2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0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67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0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73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khana Khan-hayuwa</dc:creator>
  <cp:keywords/>
  <dc:description/>
  <cp:lastModifiedBy>Lakkhana Kanhayuwa Wingfield (ลักขณา กัณหะยูวะ วิงก์ฟิลด์)</cp:lastModifiedBy>
  <cp:revision>5</cp:revision>
  <dcterms:created xsi:type="dcterms:W3CDTF">2023-04-20T07:31:00Z</dcterms:created>
  <dcterms:modified xsi:type="dcterms:W3CDTF">2023-09-04T06:41:00Z</dcterms:modified>
</cp:coreProperties>
</file>